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CC922" w14:textId="77777777" w:rsidR="00B23F10" w:rsidRDefault="00B23F10" w:rsidP="00B23F10">
      <w:pPr>
        <w:pStyle w:val="SupplementaryMaterial"/>
        <w:rPr>
          <w:b w:val="0"/>
        </w:rPr>
      </w:pPr>
      <w:r>
        <w:t>Supplementary Material</w:t>
      </w:r>
    </w:p>
    <w:p w14:paraId="7EC2DD64" w14:textId="70668E25" w:rsidR="00C30AC6" w:rsidRPr="00B23F10" w:rsidRDefault="00B23F10" w:rsidP="00C30AC6">
      <w:pPr>
        <w:rPr>
          <w:rFonts w:cs="Times New Roman"/>
          <w:b/>
          <w:bCs/>
        </w:rPr>
      </w:pPr>
      <w:r w:rsidRPr="00B23F10">
        <w:rPr>
          <w:b/>
          <w:bCs/>
        </w:rPr>
        <w:t>Supplementary Table</w:t>
      </w:r>
      <w:r w:rsidRPr="00B23F10">
        <w:rPr>
          <w:b/>
          <w:bCs/>
        </w:rPr>
        <w:t xml:space="preserve"> </w:t>
      </w:r>
      <w:r w:rsidRPr="00B23F10">
        <w:rPr>
          <w:rFonts w:cs="Times New Roman"/>
          <w:b/>
          <w:bCs/>
        </w:rPr>
        <w:t>2</w:t>
      </w:r>
      <w:r w:rsidR="00C30AC6" w:rsidRPr="00B23F10">
        <w:rPr>
          <w:rFonts w:cs="Times New Roman"/>
          <w:b/>
          <w:bCs/>
        </w:rPr>
        <w:t xml:space="preserve"> |</w:t>
      </w:r>
      <w:r w:rsidR="00C30AC6" w:rsidRPr="00B23F10">
        <w:rPr>
          <w:rFonts w:cs="Times New Roman"/>
        </w:rPr>
        <w:t xml:space="preserve"> Performance of different genotypes tested in the 6</w:t>
      </w:r>
      <w:r w:rsidR="00C30AC6" w:rsidRPr="00B23F10">
        <w:rPr>
          <w:rFonts w:cs="Times New Roman"/>
          <w:vertAlign w:val="superscript"/>
        </w:rPr>
        <w:t>th</w:t>
      </w:r>
      <w:r w:rsidR="00C30AC6" w:rsidRPr="00B23F10">
        <w:rPr>
          <w:rFonts w:cs="Times New Roman"/>
        </w:rPr>
        <w:t xml:space="preserve"> HarvestPlus Yield Trial during 2015–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3"/>
        <w:gridCol w:w="893"/>
        <w:gridCol w:w="807"/>
        <w:gridCol w:w="1150"/>
        <w:gridCol w:w="1403"/>
        <w:gridCol w:w="1431"/>
        <w:gridCol w:w="1130"/>
        <w:gridCol w:w="1173"/>
      </w:tblGrid>
      <w:tr w:rsidR="00C30AC6" w:rsidRPr="00A45B38" w14:paraId="404EFDF2" w14:textId="77777777" w:rsidTr="0091589A">
        <w:trPr>
          <w:trHeight w:val="197"/>
        </w:trPr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5245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</w:p>
          <w:p w14:paraId="64C4EE2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Entry No.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1BDF0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DTH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0839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DTM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61FBD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ht (cm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593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TGW (gm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999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Y (kg/ha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8BED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rainFe</w:t>
            </w:r>
          </w:p>
          <w:p w14:paraId="31BE5CE1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ppm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DF99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rainZn</w:t>
            </w:r>
          </w:p>
          <w:p w14:paraId="205D8F4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ppm)</w:t>
            </w:r>
          </w:p>
        </w:tc>
      </w:tr>
      <w:tr w:rsidR="00C30AC6" w:rsidRPr="00A45B38" w14:paraId="370DEC67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1149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B3D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3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0DD2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7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21AE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3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E1C8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4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4B6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D5DA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F410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3 </w:t>
            </w:r>
          </w:p>
        </w:tc>
      </w:tr>
      <w:tr w:rsidR="00C30AC6" w:rsidRPr="00A45B38" w14:paraId="6FDE399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FCD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952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7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513F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ACF2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EE4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3059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8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A1A6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3526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2 </w:t>
            </w:r>
          </w:p>
        </w:tc>
      </w:tr>
      <w:tr w:rsidR="00C30AC6" w:rsidRPr="00A45B38" w14:paraId="527EB129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3A0A8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7285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881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5FAC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3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27A0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F972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5EF9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9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5071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1 </w:t>
            </w:r>
          </w:p>
        </w:tc>
      </w:tr>
      <w:tr w:rsidR="00C30AC6" w:rsidRPr="00A45B38" w14:paraId="6C9E9B0E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F52A0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1B11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DD6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568E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72D2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4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B2D7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3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B3BD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4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28CC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6.3 </w:t>
            </w:r>
          </w:p>
        </w:tc>
      </w:tr>
      <w:tr w:rsidR="00C30AC6" w:rsidRPr="00A45B38" w14:paraId="49A090D1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F6B37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0CBA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4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1F27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20B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7A8E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5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7B99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17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236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6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249A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5 </w:t>
            </w:r>
          </w:p>
        </w:tc>
      </w:tr>
      <w:tr w:rsidR="00C30AC6" w:rsidRPr="00A45B38" w14:paraId="440EC004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0732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4EB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FDC5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BF1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764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0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A6B3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5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00C9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7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1225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9 </w:t>
            </w:r>
          </w:p>
        </w:tc>
      </w:tr>
      <w:tr w:rsidR="00C30AC6" w:rsidRPr="00A45B38" w14:paraId="2D9A2E8F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2895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6886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0B6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8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E073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3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CDF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9.1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5D97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4AEC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EE9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3 </w:t>
            </w:r>
          </w:p>
        </w:tc>
      </w:tr>
      <w:tr w:rsidR="00C30AC6" w:rsidRPr="00A45B38" w14:paraId="0DA0079A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DD6D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34EE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7BA0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7A56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0857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1.5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9FD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DAA4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0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9C96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2 </w:t>
            </w:r>
          </w:p>
        </w:tc>
      </w:tr>
      <w:tr w:rsidR="00C30AC6" w:rsidRPr="00A45B38" w14:paraId="1F1E40B0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0659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A9C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CE3A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76B9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6B5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4.1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A7B1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19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1DC4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4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7A5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6 </w:t>
            </w:r>
          </w:p>
        </w:tc>
      </w:tr>
      <w:tr w:rsidR="00C30AC6" w:rsidRPr="00A45B38" w14:paraId="15CFAC65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454A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B8F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2553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001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4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A5B8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2.3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778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1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103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336F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9 </w:t>
            </w:r>
          </w:p>
        </w:tc>
      </w:tr>
      <w:tr w:rsidR="00C30AC6" w:rsidRPr="00A45B38" w14:paraId="500FDC9B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5674C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A8D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3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174C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AC79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8EED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1.1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4E6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3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AA0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FAC4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8 </w:t>
            </w:r>
          </w:p>
        </w:tc>
      </w:tr>
      <w:tr w:rsidR="00C30AC6" w:rsidRPr="00A45B38" w14:paraId="44135A94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EF97C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5AEF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E87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0A4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D7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3.4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1CB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45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FEC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7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9B6B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5 </w:t>
            </w:r>
          </w:p>
        </w:tc>
      </w:tr>
      <w:tr w:rsidR="00C30AC6" w:rsidRPr="00A45B38" w14:paraId="20EC10B6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C059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F55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9F0B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525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EA7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2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231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3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A64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1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073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2 </w:t>
            </w:r>
          </w:p>
        </w:tc>
      </w:tr>
      <w:tr w:rsidR="00C30AC6" w:rsidRPr="00A45B38" w14:paraId="0D6983FB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9E02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D6F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B8E4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F38C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059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0B55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9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C6F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3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39F7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9 </w:t>
            </w:r>
          </w:p>
        </w:tc>
      </w:tr>
      <w:tr w:rsidR="00C30AC6" w:rsidRPr="00A45B38" w14:paraId="54114BD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8EF4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42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666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BE9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3E7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2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F0A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5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95B4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0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FDBD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5 </w:t>
            </w:r>
          </w:p>
        </w:tc>
      </w:tr>
      <w:tr w:rsidR="00C30AC6" w:rsidRPr="00A45B38" w14:paraId="2D31249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6C893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90F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F3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AAF4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39EB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5.9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F35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276C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0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31F3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1 </w:t>
            </w:r>
          </w:p>
        </w:tc>
      </w:tr>
      <w:tr w:rsidR="00C30AC6" w:rsidRPr="00A45B38" w14:paraId="6A0C1504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D998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C6CE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B3EE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DAF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3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6092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7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A16E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624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9.6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E2CD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7 </w:t>
            </w:r>
          </w:p>
        </w:tc>
      </w:tr>
      <w:tr w:rsidR="00C30AC6" w:rsidRPr="00A45B38" w14:paraId="457F7D35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F2885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700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893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0CFC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3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329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9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D634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57D2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EC7B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9 </w:t>
            </w:r>
          </w:p>
        </w:tc>
      </w:tr>
      <w:tr w:rsidR="00C30AC6" w:rsidRPr="00A45B38" w14:paraId="0FB3E8BD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34507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BF12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3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FA70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6CDF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87F8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5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249F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9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C91B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5B5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9 </w:t>
            </w:r>
          </w:p>
        </w:tc>
      </w:tr>
      <w:tr w:rsidR="00C30AC6" w:rsidRPr="00A45B38" w14:paraId="334883C1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47F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B0F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3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D25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569A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5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32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4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850D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8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60C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9FF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6 </w:t>
            </w:r>
          </w:p>
        </w:tc>
      </w:tr>
      <w:tr w:rsidR="00C30AC6" w:rsidRPr="00A45B38" w14:paraId="4386ED90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4A97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8E0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1555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2CA8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5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AA6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6.2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27B0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81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4D9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3.6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BDE2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0 </w:t>
            </w:r>
          </w:p>
        </w:tc>
      </w:tr>
      <w:tr w:rsidR="00C30AC6" w:rsidRPr="00A45B38" w14:paraId="54A9A85E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49457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B9E1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C424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67B0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B677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0.3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DB7A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35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B063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7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2F1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8 </w:t>
            </w:r>
          </w:p>
        </w:tc>
      </w:tr>
      <w:tr w:rsidR="00C30AC6" w:rsidRPr="00A45B38" w14:paraId="0C266F76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D0E65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EFE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B8D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68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D1AA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5B2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A80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E05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6 </w:t>
            </w:r>
          </w:p>
        </w:tc>
      </w:tr>
      <w:tr w:rsidR="00C30AC6" w:rsidRPr="00A45B38" w14:paraId="738C12E1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EB84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DD9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08B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BBE3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D92E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5.9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AA8D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83D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8DA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5 </w:t>
            </w:r>
          </w:p>
        </w:tc>
      </w:tr>
      <w:tr w:rsidR="00C30AC6" w:rsidRPr="00A45B38" w14:paraId="63F417C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D472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C33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F145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256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64F7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2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1FF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A168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9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DFDF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6 </w:t>
            </w:r>
          </w:p>
        </w:tc>
      </w:tr>
      <w:tr w:rsidR="00C30AC6" w:rsidRPr="00A45B38" w14:paraId="0D7B379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06E6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3C9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6436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4720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7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7459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A3E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89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D739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7405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8 </w:t>
            </w:r>
          </w:p>
        </w:tc>
      </w:tr>
      <w:tr w:rsidR="00C30AC6" w:rsidRPr="00A45B38" w14:paraId="0356EAC0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FB53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6B9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BE8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7BF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C01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382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CD9D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738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0 </w:t>
            </w:r>
          </w:p>
        </w:tc>
      </w:tr>
      <w:tr w:rsidR="00C30AC6" w:rsidRPr="00A45B38" w14:paraId="549B4CA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8B43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561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9A40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FF2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9480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4.3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C8FA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D1F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BCB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7 </w:t>
            </w:r>
          </w:p>
        </w:tc>
      </w:tr>
      <w:tr w:rsidR="00C30AC6" w:rsidRPr="00A45B38" w14:paraId="681F7BF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7DDB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24AF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CAA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5C7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7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3940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6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C27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B38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0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7A3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3 </w:t>
            </w:r>
          </w:p>
        </w:tc>
      </w:tr>
      <w:tr w:rsidR="00C30AC6" w:rsidRPr="00A45B38" w14:paraId="3D96FB44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30FA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CC64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02DC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8C87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63C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9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A32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D210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3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8BC9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6 </w:t>
            </w:r>
          </w:p>
        </w:tc>
      </w:tr>
      <w:tr w:rsidR="00C30AC6" w:rsidRPr="00A45B38" w14:paraId="0CAEBDC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22B7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9F37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E969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30D4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ECA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3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496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2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1C9F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9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A4A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3 </w:t>
            </w:r>
          </w:p>
        </w:tc>
      </w:tr>
      <w:tr w:rsidR="00C30AC6" w:rsidRPr="00A45B38" w14:paraId="7D8A10A2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8C5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311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F2FB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7541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EFA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5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6036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E43D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4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6CE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2 </w:t>
            </w:r>
          </w:p>
        </w:tc>
      </w:tr>
      <w:tr w:rsidR="00C30AC6" w:rsidRPr="00A45B38" w14:paraId="6D53205B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D24B1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56E4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524D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30DA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0307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4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0FD4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7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87A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4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A13B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4 </w:t>
            </w:r>
          </w:p>
        </w:tc>
      </w:tr>
      <w:tr w:rsidR="00C30AC6" w:rsidRPr="00A45B38" w14:paraId="3AD17BC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D2AD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11D3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3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BDAF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D2BB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3B6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CF1C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9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043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9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33A5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3 </w:t>
            </w:r>
          </w:p>
        </w:tc>
      </w:tr>
      <w:tr w:rsidR="00C30AC6" w:rsidRPr="00A45B38" w14:paraId="07B2232B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BA1D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1AEF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14D8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84F8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F777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8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7A58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31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682B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7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695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5 </w:t>
            </w:r>
          </w:p>
        </w:tc>
      </w:tr>
      <w:tr w:rsidR="00C30AC6" w:rsidRPr="00A45B38" w14:paraId="32AB05A9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BDAD2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69EF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CC95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8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5BCA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2C0D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A2B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71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C140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A76C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2 </w:t>
            </w:r>
          </w:p>
        </w:tc>
      </w:tr>
      <w:tr w:rsidR="00C30AC6" w:rsidRPr="00A45B38" w14:paraId="2F62FD01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F0A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lastRenderedPageBreak/>
              <w:t>4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CCE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D97C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45E1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7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9BBE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9.5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A2B7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2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387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45A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6 </w:t>
            </w:r>
          </w:p>
        </w:tc>
      </w:tr>
      <w:tr w:rsidR="00C30AC6" w:rsidRPr="00A45B38" w14:paraId="0236C1BE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0CC3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D39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0F70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2B2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10A6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0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9C53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1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FFC7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441A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2 </w:t>
            </w:r>
          </w:p>
        </w:tc>
      </w:tr>
      <w:tr w:rsidR="00C30AC6" w:rsidRPr="00A45B38" w14:paraId="54187FDD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339FE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47FF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39F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ED6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7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EC60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1236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0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7633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1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C4B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5 </w:t>
            </w:r>
          </w:p>
        </w:tc>
      </w:tr>
      <w:tr w:rsidR="00C30AC6" w:rsidRPr="00A45B38" w14:paraId="6541D9E5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23E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BD2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CDE3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56AF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4C20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5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325A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6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9807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3.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4F0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4 </w:t>
            </w:r>
          </w:p>
        </w:tc>
      </w:tr>
      <w:tr w:rsidR="00C30AC6" w:rsidRPr="00A45B38" w14:paraId="617B0D0D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06ED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78A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9891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D4E6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4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FEA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3.9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823F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156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0.9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722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8 </w:t>
            </w:r>
          </w:p>
        </w:tc>
      </w:tr>
      <w:tr w:rsidR="00C30AC6" w:rsidRPr="00A45B38" w14:paraId="0C09B70D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08A5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AEB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8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33F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646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20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9.9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155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5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51D3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3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CD4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6 </w:t>
            </w:r>
          </w:p>
        </w:tc>
      </w:tr>
      <w:tr w:rsidR="00C30AC6" w:rsidRPr="00A45B38" w14:paraId="3554D6C9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02A6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8034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258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4226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8D29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2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49AE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07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7E09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6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FC0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4 </w:t>
            </w:r>
          </w:p>
        </w:tc>
      </w:tr>
      <w:tr w:rsidR="00C30AC6" w:rsidRPr="00A45B38" w14:paraId="1B1D82F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BDFB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FB5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0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9D73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4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712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086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2.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82A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5C4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8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A8D5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.6 </w:t>
            </w:r>
          </w:p>
        </w:tc>
      </w:tr>
      <w:tr w:rsidR="00C30AC6" w:rsidRPr="00A45B38" w14:paraId="2F3DBD8D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6DA2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BB30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FB87B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359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420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0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23F5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2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5975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3.3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BEC8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0 </w:t>
            </w:r>
          </w:p>
        </w:tc>
      </w:tr>
      <w:tr w:rsidR="00C30AC6" w:rsidRPr="00A45B38" w14:paraId="4D5BDF4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A123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BB08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1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00BC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097E1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8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4A6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6.3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6766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91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72F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4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1E0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7 </w:t>
            </w:r>
          </w:p>
        </w:tc>
      </w:tr>
      <w:tr w:rsidR="00C30AC6" w:rsidRPr="00A45B38" w14:paraId="13A50239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FCA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A9C4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9BC9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99B2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002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7.7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0C4B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8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682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7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012F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5.3 </w:t>
            </w:r>
          </w:p>
        </w:tc>
      </w:tr>
      <w:tr w:rsidR="00C30AC6" w:rsidRPr="00A45B38" w14:paraId="16B6C5AA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312DC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46B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05DD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54B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7556E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6.8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54735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342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ABF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4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742B3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2 </w:t>
            </w:r>
          </w:p>
        </w:tc>
      </w:tr>
      <w:tr w:rsidR="00C30AC6" w:rsidRPr="00A45B38" w14:paraId="0A4FC658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9CF2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D783D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AB14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FA098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E31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6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3367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44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FF0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1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7F506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6 </w:t>
            </w:r>
          </w:p>
        </w:tc>
      </w:tr>
      <w:tr w:rsidR="00C30AC6" w:rsidRPr="00A45B38" w14:paraId="2909D4F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8C54F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290A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12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271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16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A1FC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9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EC7F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52.0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478D9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291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D0194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42.5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3360" w14:textId="77777777" w:rsidR="00C30AC6" w:rsidRPr="00895E4D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5E4D">
              <w:rPr>
                <w:rFonts w:cs="Times New Roman"/>
                <w:color w:val="000000"/>
                <w:szCs w:val="24"/>
              </w:rPr>
              <w:t xml:space="preserve">34.7 </w:t>
            </w:r>
          </w:p>
        </w:tc>
      </w:tr>
      <w:tr w:rsidR="00C30AC6" w:rsidRPr="00A45B38" w14:paraId="65084FBB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B3767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Kabr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97568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10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A14E3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15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016E9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8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BEFA9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50.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632E3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188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F81E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3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D85F1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34.2</w:t>
            </w:r>
          </w:p>
        </w:tc>
      </w:tr>
      <w:tr w:rsidR="00C30AC6" w:rsidRPr="00A45B38" w14:paraId="6461D9E8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A95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Khumalta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7C0AC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1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7796C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17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16A7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9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C628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6.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BCEF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5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DCC7B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6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523E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8.7</w:t>
            </w:r>
          </w:p>
        </w:tc>
      </w:tr>
      <w:tr w:rsidR="00C30AC6" w:rsidRPr="00A45B38" w14:paraId="45B32895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17AC4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Surkhe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70BF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9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0410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9A7E5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9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AAAA6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46.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16D75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356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10277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34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445B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91D63">
              <w:rPr>
                <w:rFonts w:cs="Times New Roman"/>
                <w:szCs w:val="24"/>
              </w:rPr>
              <w:t>20.3</w:t>
            </w:r>
          </w:p>
        </w:tc>
      </w:tr>
      <w:tr w:rsidR="00C30AC6" w:rsidRPr="00A45B38" w14:paraId="0BBA1C37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8A79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Mea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1D59A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11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1996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1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6283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8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61F52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47.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C5D8F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33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E2FD0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41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F184" w14:textId="77777777" w:rsidR="00C30AC6" w:rsidRPr="00291D63" w:rsidRDefault="00C30AC6" w:rsidP="0091589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91D63">
              <w:rPr>
                <w:rFonts w:cs="Times New Roman"/>
                <w:b/>
                <w:bCs/>
                <w:szCs w:val="24"/>
              </w:rPr>
              <w:t>34.4</w:t>
            </w:r>
          </w:p>
        </w:tc>
      </w:tr>
      <w:tr w:rsidR="00C30AC6" w:rsidRPr="00A45B38" w14:paraId="03417013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9137D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-level G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D9461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20B5A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A6BC9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5F409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B40A" w14:textId="77777777" w:rsidR="00C30AC6" w:rsidRPr="005D3E2F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5D3E2F">
              <w:rPr>
                <w:rFonts w:cs="Times New Roman"/>
                <w:szCs w:val="24"/>
              </w:rPr>
              <w:t>0.47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ADB5D" w14:textId="77777777" w:rsidR="00C30AC6" w:rsidRPr="005D3E2F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5D3E2F">
              <w:rPr>
                <w:rFonts w:cs="Times New Roman"/>
                <w:szCs w:val="24"/>
              </w:rPr>
              <w:t>0.0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E892D" w14:textId="77777777" w:rsidR="00C30AC6" w:rsidRPr="005D3E2F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5D3E2F">
              <w:rPr>
                <w:rFonts w:cs="Times New Roman"/>
                <w:szCs w:val="24"/>
              </w:rPr>
              <w:t>0.255</w:t>
            </w:r>
          </w:p>
        </w:tc>
      </w:tr>
      <w:tr w:rsidR="00C30AC6" w:rsidRPr="00A45B38" w14:paraId="0467E168" w14:textId="77777777" w:rsidTr="0091589A">
        <w:trPr>
          <w:trHeight w:val="280"/>
        </w:trPr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2B86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-level Lo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36403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097A2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5F2A9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B2698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46FF5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7E291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BC958" w14:textId="77777777" w:rsidR="00C30AC6" w:rsidRPr="00A45B38" w:rsidRDefault="00C30AC6" w:rsidP="009158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</w:tr>
    </w:tbl>
    <w:p w14:paraId="203EFB3F" w14:textId="77777777" w:rsidR="00C30AC6" w:rsidRDefault="00C30AC6" w:rsidP="00C30AC6">
      <w:pPr>
        <w:jc w:val="both"/>
        <w:rPr>
          <w:rFonts w:cs="Times New Roman"/>
        </w:rPr>
      </w:pPr>
      <w:r>
        <w:rPr>
          <w:rFonts w:cs="Times New Roman"/>
        </w:rPr>
        <w:t>DTH: days to heading; DTM: days to maturity; Pht: plant height; TGW: thousand grain weight; GY: grain yield; GrainFe: grain iron content; GrainZn: grain zinc content</w:t>
      </w:r>
    </w:p>
    <w:p w14:paraId="2B3956A9" w14:textId="5CBF9B8C" w:rsidR="00C30AC6" w:rsidRPr="00A45B38" w:rsidRDefault="00C30AC6" w:rsidP="00C30AC6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br w:type="column"/>
      </w:r>
      <w:r w:rsidR="00B23F10" w:rsidRPr="00B23F10">
        <w:rPr>
          <w:b/>
          <w:bCs/>
        </w:rPr>
        <w:lastRenderedPageBreak/>
        <w:t>Supplementary Table</w:t>
      </w:r>
      <w:r w:rsidRPr="00A45B38">
        <w:rPr>
          <w:rFonts w:cs="Times New Roman"/>
          <w:b/>
          <w:bCs/>
          <w:szCs w:val="24"/>
        </w:rPr>
        <w:t xml:space="preserve"> </w:t>
      </w:r>
      <w:r w:rsidR="00B23F10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| </w:t>
      </w:r>
      <w:r w:rsidRPr="00A45B38">
        <w:rPr>
          <w:rFonts w:cs="Times New Roman"/>
          <w:szCs w:val="24"/>
        </w:rPr>
        <w:t>Performance of different genotypes tested in the 7</w:t>
      </w:r>
      <w:r w:rsidRPr="00A45B38">
        <w:rPr>
          <w:rFonts w:cs="Times New Roman"/>
          <w:szCs w:val="24"/>
          <w:vertAlign w:val="superscript"/>
        </w:rPr>
        <w:t>th</w:t>
      </w:r>
      <w:r w:rsidRPr="00A45B38">
        <w:rPr>
          <w:rFonts w:cs="Times New Roman"/>
          <w:szCs w:val="24"/>
        </w:rPr>
        <w:t xml:space="preserve"> HarvestPl</w:t>
      </w:r>
      <w:r>
        <w:rPr>
          <w:rFonts w:cs="Times New Roman"/>
          <w:szCs w:val="24"/>
        </w:rPr>
        <w:t>us Yield Trial during 2016–17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7"/>
        <w:gridCol w:w="663"/>
        <w:gridCol w:w="680"/>
        <w:gridCol w:w="951"/>
        <w:gridCol w:w="769"/>
        <w:gridCol w:w="663"/>
        <w:gridCol w:w="681"/>
        <w:gridCol w:w="702"/>
        <w:gridCol w:w="1172"/>
        <w:gridCol w:w="934"/>
        <w:gridCol w:w="968"/>
      </w:tblGrid>
      <w:tr w:rsidR="00C30AC6" w:rsidRPr="00A45B38" w14:paraId="66A622CD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E62C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Entry No.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FDD1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DTH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14D5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DTM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CC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ht (cm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FED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Tiller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9C34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N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2F6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WS</w:t>
            </w:r>
          </w:p>
          <w:p w14:paraId="4647FCC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gm)</w:t>
            </w:r>
          </w:p>
          <w:p w14:paraId="52BA066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4BD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TGW</w:t>
            </w:r>
          </w:p>
          <w:p w14:paraId="7649769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gm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6627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Y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 xml:space="preserve"> </w:t>
            </w: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kg/ha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CDF6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rainFe</w:t>
            </w:r>
          </w:p>
          <w:p w14:paraId="54E245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ppm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ED68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GrainZn</w:t>
            </w:r>
          </w:p>
          <w:p w14:paraId="7399999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(ppm)</w:t>
            </w:r>
          </w:p>
        </w:tc>
      </w:tr>
      <w:tr w:rsidR="00C30AC6" w:rsidRPr="00A45B38" w14:paraId="5FD58C76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1F08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4837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5519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6E48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988A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D29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5F0E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85CE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2167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6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3A9D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69CA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0</w:t>
            </w:r>
          </w:p>
        </w:tc>
      </w:tr>
      <w:tr w:rsidR="00C30AC6" w:rsidRPr="00A45B38" w14:paraId="69CDB7D0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A6F2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5D3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DBEC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D275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A49C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C709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7436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12F9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A983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4A409E">
              <w:rPr>
                <w:color w:val="000000"/>
              </w:rPr>
              <w:t>40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EDF0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E25D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3</w:t>
            </w:r>
          </w:p>
        </w:tc>
      </w:tr>
      <w:tr w:rsidR="00C30AC6" w:rsidRPr="00A45B38" w14:paraId="25E7598B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18E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8A94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384A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3DAE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26B2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6CB6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62CB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F7EA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B33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4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187A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D4F4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4</w:t>
            </w:r>
          </w:p>
        </w:tc>
      </w:tr>
      <w:tr w:rsidR="00C30AC6" w:rsidRPr="00A45B38" w14:paraId="506BDEBD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301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00E3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F375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BD8B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55D2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2E93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9091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DAC3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4880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49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4654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7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DB60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8.1</w:t>
            </w:r>
          </w:p>
        </w:tc>
      </w:tr>
      <w:tr w:rsidR="00C30AC6" w:rsidRPr="00A45B38" w14:paraId="13B77B80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D01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84E4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116D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751B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59D4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EE26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FE20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E2BB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0B04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9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84E1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9AE1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6</w:t>
            </w:r>
          </w:p>
        </w:tc>
      </w:tr>
      <w:tr w:rsidR="00C30AC6" w:rsidRPr="00A45B38" w14:paraId="6A999EA8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8F4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97B7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26FA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3374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CB38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3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800AE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DFC2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E66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1392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7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9C72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B3D4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8</w:t>
            </w:r>
          </w:p>
        </w:tc>
      </w:tr>
      <w:tr w:rsidR="00C30AC6" w:rsidRPr="00A45B38" w14:paraId="4A43F59A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88E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1BF4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3526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DADF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871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A8DF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5FE7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040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7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5431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C600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C40E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0</w:t>
            </w:r>
          </w:p>
        </w:tc>
      </w:tr>
      <w:tr w:rsidR="00C30AC6" w:rsidRPr="00A45B38" w14:paraId="311C3BF6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1FAA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8924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FC86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86D8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00C1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CEC6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5223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ECE9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7F6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0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6096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35FB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3</w:t>
            </w:r>
          </w:p>
        </w:tc>
      </w:tr>
      <w:tr w:rsidR="00C30AC6" w:rsidRPr="00A45B38" w14:paraId="755EA8C1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51A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0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A04F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D906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AD33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56CD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D9D7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DE55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547E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3387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9E9C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A21C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7</w:t>
            </w:r>
          </w:p>
        </w:tc>
      </w:tr>
      <w:tr w:rsidR="00C30AC6" w:rsidRPr="00A45B38" w14:paraId="2F461D44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EFA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3613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4682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B468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C832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8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0432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D6D7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E15F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DC8D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E188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0A13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3</w:t>
            </w:r>
          </w:p>
        </w:tc>
      </w:tr>
      <w:tr w:rsidR="00C30AC6" w:rsidRPr="00A45B38" w14:paraId="4D2D3279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D827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2AAA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9B4F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F471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6E0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E0A0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33D9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F2A6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B0CC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40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735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ACAA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7</w:t>
            </w:r>
          </w:p>
        </w:tc>
      </w:tr>
      <w:tr w:rsidR="00C30AC6" w:rsidRPr="00A45B38" w14:paraId="5C6C956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6229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93A5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00CB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5DFD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A116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985E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232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92F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E107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4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B70B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FE6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7</w:t>
            </w:r>
          </w:p>
        </w:tc>
      </w:tr>
      <w:tr w:rsidR="00C30AC6" w:rsidRPr="00A45B38" w14:paraId="2FDA5D9C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C24D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F6F6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1ADF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AC32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CAB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B130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6058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DF96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5F8E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5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B766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994B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5</w:t>
            </w:r>
          </w:p>
        </w:tc>
      </w:tr>
      <w:tr w:rsidR="00C30AC6" w:rsidRPr="00A45B38" w14:paraId="66BCEF4E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6078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CC34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C5BD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B901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44F9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8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D863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3586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25DF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CFAE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1F56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FBAC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6</w:t>
            </w:r>
          </w:p>
        </w:tc>
      </w:tr>
      <w:tr w:rsidR="00C30AC6" w:rsidRPr="00A45B38" w14:paraId="353A2763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781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C4A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66D0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18E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6EAC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A675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BE05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9E1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4A78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ACE9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5333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4</w:t>
            </w:r>
          </w:p>
        </w:tc>
      </w:tr>
      <w:tr w:rsidR="00C30AC6" w:rsidRPr="00A45B38" w14:paraId="2931738E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5BE1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AF40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1027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973F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29C8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CB48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74B3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CFCE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F233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744D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8744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2</w:t>
            </w:r>
          </w:p>
        </w:tc>
      </w:tr>
      <w:tr w:rsidR="00C30AC6" w:rsidRPr="00A45B38" w14:paraId="1285542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C50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6AC5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D471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C0E0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2D4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FD21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B18F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A29E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753B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7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3A5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009D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4</w:t>
            </w:r>
          </w:p>
        </w:tc>
      </w:tr>
      <w:tr w:rsidR="00C30AC6" w:rsidRPr="00A45B38" w14:paraId="6F8DAFAC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9D2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7A86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44BD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F2BF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64B9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DD34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FA10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0D5D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5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88C9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593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2ED7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6</w:t>
            </w:r>
          </w:p>
        </w:tc>
      </w:tr>
      <w:tr w:rsidR="00C30AC6" w:rsidRPr="00A45B38" w14:paraId="7C062142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3C7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1791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0769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1B6D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08DA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826C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5511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528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243F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4A409E">
              <w:rPr>
                <w:color w:val="000000"/>
              </w:rPr>
              <w:t>33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5E3D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3C1F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3</w:t>
            </w:r>
          </w:p>
        </w:tc>
      </w:tr>
      <w:tr w:rsidR="00C30AC6" w:rsidRPr="00A45B38" w14:paraId="32DC7B58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E81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1E78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D3DC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8CE0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55D6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D175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5B6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4BD4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D74A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1F9A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419B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5.7</w:t>
            </w:r>
          </w:p>
        </w:tc>
      </w:tr>
      <w:tr w:rsidR="00C30AC6" w:rsidRPr="00A45B38" w14:paraId="3A0DC346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B95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6CDF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85FA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9C11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05C4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0E4F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D858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8F1D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2EF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9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F113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4C38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2</w:t>
            </w:r>
          </w:p>
        </w:tc>
      </w:tr>
      <w:tr w:rsidR="00C30AC6" w:rsidRPr="00A45B38" w14:paraId="1DEBE3C6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914D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26A9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F991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1D63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3A5F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1DD9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F28A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6472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3C8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A1F3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BE70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8</w:t>
            </w:r>
          </w:p>
        </w:tc>
      </w:tr>
      <w:tr w:rsidR="00C30AC6" w:rsidRPr="00A45B38" w14:paraId="12E3E910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DE0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2946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3463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AC62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0123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8B31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B0F4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72C0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4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008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4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713E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2243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5</w:t>
            </w:r>
          </w:p>
        </w:tc>
      </w:tr>
      <w:tr w:rsidR="00C30AC6" w:rsidRPr="00A45B38" w14:paraId="7A0602A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BC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07DA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23E2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70BA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6C30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5011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8B55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285F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AB5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5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0BF2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1EE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1</w:t>
            </w:r>
          </w:p>
        </w:tc>
      </w:tr>
      <w:tr w:rsidR="00C30AC6" w:rsidRPr="00A45B38" w14:paraId="4BF63B9C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06E4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44B4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8AB5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1626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8B55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11BE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926B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F46A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4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7088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1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001C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6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1397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5</w:t>
            </w:r>
          </w:p>
        </w:tc>
      </w:tr>
      <w:tr w:rsidR="00C30AC6" w:rsidRPr="00A45B38" w14:paraId="64D89191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99E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10C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8127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8F4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AB03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61A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72E6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C347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4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53CD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B601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137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1</w:t>
            </w:r>
          </w:p>
        </w:tc>
      </w:tr>
      <w:tr w:rsidR="00C30AC6" w:rsidRPr="00A45B38" w14:paraId="7564B4F8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54CA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B83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B133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D516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8417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37D4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9852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5EEC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6185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FC06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6101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0</w:t>
            </w:r>
          </w:p>
        </w:tc>
      </w:tr>
      <w:tr w:rsidR="00C30AC6" w:rsidRPr="00A45B38" w14:paraId="1B22E817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F94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3014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485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13CC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5FDB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3BB6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A7CA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BBDC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D136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D22A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7B6F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0</w:t>
            </w:r>
          </w:p>
        </w:tc>
      </w:tr>
      <w:tr w:rsidR="00C30AC6" w:rsidRPr="00A45B38" w14:paraId="1FD7AD83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E836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430C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12A9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D032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EF6D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1544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9FE8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674B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.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9152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402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D769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BA7F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5.5</w:t>
            </w:r>
          </w:p>
        </w:tc>
      </w:tr>
      <w:tr w:rsidR="00C30AC6" w:rsidRPr="00A45B38" w14:paraId="314FD744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83AF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A7D9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16A6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C4CC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B750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8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60AA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372A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1225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E4E1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2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7ED2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1CE9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9</w:t>
            </w:r>
          </w:p>
        </w:tc>
      </w:tr>
      <w:tr w:rsidR="00C30AC6" w:rsidRPr="00A45B38" w14:paraId="3E195AF9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2261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B364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D8B3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3C0B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5C5C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09F2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7A3A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DB50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791D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5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2779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396B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1.8</w:t>
            </w:r>
          </w:p>
        </w:tc>
      </w:tr>
      <w:tr w:rsidR="00C30AC6" w:rsidRPr="00A45B38" w14:paraId="69F5B6E3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3C54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4A8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3A43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E9AB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1E05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8CB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BB39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6972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19C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56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13C7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AC6B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6</w:t>
            </w:r>
          </w:p>
        </w:tc>
      </w:tr>
      <w:tr w:rsidR="00C30AC6" w:rsidRPr="00A45B38" w14:paraId="6D63FAE6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17F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1BE4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DDDC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1B3F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11B8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A41B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704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2326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57CF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3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7720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F85F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0</w:t>
            </w:r>
          </w:p>
        </w:tc>
      </w:tr>
      <w:tr w:rsidR="00C30AC6" w:rsidRPr="00A45B38" w14:paraId="406BB092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D28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BA32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F410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F4B7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DFEF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B76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CD9F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31AC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7C8F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5A92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7664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5</w:t>
            </w:r>
          </w:p>
        </w:tc>
      </w:tr>
      <w:tr w:rsidR="00C30AC6" w:rsidRPr="00A45B38" w14:paraId="0BA0646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1B7C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3B52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9F9E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3FC9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EDEA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FF79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B51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355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1F97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C182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78CC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2</w:t>
            </w:r>
          </w:p>
        </w:tc>
      </w:tr>
      <w:tr w:rsidR="00C30AC6" w:rsidRPr="00A45B38" w14:paraId="11A20E74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2FB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lastRenderedPageBreak/>
              <w:t>4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B3BB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F038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7D57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4A1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BE9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8A1D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.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6E43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EFEA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C4E9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5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FF5B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4</w:t>
            </w:r>
          </w:p>
        </w:tc>
      </w:tr>
      <w:tr w:rsidR="00C30AC6" w:rsidRPr="00A45B38" w14:paraId="60EBBE1B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1289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0233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4E64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3FD9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3D5E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2EA1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B845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1F3C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7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2B74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8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E9E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1725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4</w:t>
            </w:r>
          </w:p>
        </w:tc>
      </w:tr>
      <w:tr w:rsidR="00C30AC6" w:rsidRPr="00A45B38" w14:paraId="53412F9F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F77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B3C8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E7AE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F05E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167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D50E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583D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075F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9BBC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6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491E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D82D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5</w:t>
            </w:r>
          </w:p>
        </w:tc>
      </w:tr>
      <w:tr w:rsidR="00C30AC6" w:rsidRPr="00A45B38" w14:paraId="6D6428D3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CC57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07D3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05AA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3ABF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7F12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B2C4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E61B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816C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6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EB3F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59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A3B1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96B3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5.0</w:t>
            </w:r>
          </w:p>
        </w:tc>
      </w:tr>
      <w:tr w:rsidR="00C30AC6" w:rsidRPr="00A45B38" w14:paraId="0616168A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17D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38B2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EE39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CD73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932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253D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6E7B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.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479C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6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08B6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74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0CC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3364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9</w:t>
            </w:r>
          </w:p>
        </w:tc>
      </w:tr>
      <w:tr w:rsidR="00C30AC6" w:rsidRPr="00A45B38" w14:paraId="22EB7921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B705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0B88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307F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5D6D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0BC5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6508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D80F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AAB0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EFC4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40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15BD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CAFA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5</w:t>
            </w:r>
          </w:p>
        </w:tc>
      </w:tr>
      <w:tr w:rsidR="00C30AC6" w:rsidRPr="00A45B38" w14:paraId="4792609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2AA3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83DB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58C5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6028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AF65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93B8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D6E4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D6C0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5D2F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AE45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771B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7</w:t>
            </w:r>
          </w:p>
        </w:tc>
      </w:tr>
      <w:tr w:rsidR="00C30AC6" w:rsidRPr="00A45B38" w14:paraId="7834960A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00B9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8B8E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A601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53AF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3925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2A6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DE08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B3D3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8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813D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ED78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04D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1</w:t>
            </w:r>
          </w:p>
        </w:tc>
      </w:tr>
      <w:tr w:rsidR="00C30AC6" w:rsidRPr="00A45B38" w14:paraId="741C5B54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CF2C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95FA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67FF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76CA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0720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2455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ADE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AD17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4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3CAD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62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A059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5E12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3</w:t>
            </w:r>
          </w:p>
        </w:tc>
      </w:tr>
      <w:tr w:rsidR="00C30AC6" w:rsidRPr="00A45B38" w14:paraId="27B15C47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8998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5CA9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A163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4070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DEAA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036C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3356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4B60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78C3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9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A44B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ADF3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5</w:t>
            </w:r>
          </w:p>
        </w:tc>
      </w:tr>
      <w:tr w:rsidR="00C30AC6" w:rsidRPr="00A45B38" w14:paraId="591A297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E4D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0C5C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11E1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B4EC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A625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B7DF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C6F2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21A9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3F04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40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47A5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6A3E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2.9</w:t>
            </w:r>
          </w:p>
        </w:tc>
      </w:tr>
      <w:tr w:rsidR="00C30AC6" w:rsidRPr="00A45B38" w14:paraId="7621608E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5603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921B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EDCA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463A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F440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2667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292F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DDBF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D37D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46FD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3C6E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2</w:t>
            </w:r>
          </w:p>
        </w:tc>
      </w:tr>
      <w:tr w:rsidR="00C30AC6" w:rsidRPr="00A45B38" w14:paraId="2C766641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2180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19D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BEF6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B51B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B1F3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9769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86BF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366C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BD8E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9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C2D1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AC72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0</w:t>
            </w:r>
          </w:p>
        </w:tc>
      </w:tr>
      <w:tr w:rsidR="00C30AC6" w:rsidRPr="00A45B38" w14:paraId="266342A9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8B9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1716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964A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800E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7D01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726A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37B4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D817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5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C022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A6E4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2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6504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4.5</w:t>
            </w:r>
          </w:p>
        </w:tc>
      </w:tr>
      <w:tr w:rsidR="00C30AC6" w:rsidRPr="00A45B38" w14:paraId="7A5E691C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191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color w:val="000000"/>
                <w:szCs w:val="24"/>
                <w:lang w:bidi="ne-NP"/>
              </w:rPr>
              <w:t>4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BB2E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B79A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6A9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F79F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5F23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ABFF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41EB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9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BD34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>
              <w:rPr>
                <w:color w:val="000000"/>
              </w:rPr>
              <w:t>383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4775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2832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6</w:t>
            </w:r>
          </w:p>
        </w:tc>
      </w:tr>
      <w:tr w:rsidR="00C30AC6" w:rsidRPr="00A45B38" w14:paraId="2C83AFAC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35BF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Doti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C97B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4C75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FD3C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C79A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38E8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0886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C737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6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7471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16.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0396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695F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5.8</w:t>
            </w:r>
          </w:p>
        </w:tc>
      </w:tr>
      <w:tr w:rsidR="00C30AC6" w:rsidRPr="00A45B38" w14:paraId="39B39BE2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7210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Kabr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B686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032B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6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6A2D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7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1344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22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0119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EA5D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E065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3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64FD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189.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288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5F84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1.5</w:t>
            </w:r>
          </w:p>
        </w:tc>
      </w:tr>
      <w:tr w:rsidR="00C30AC6" w:rsidRPr="00A45B38" w14:paraId="006D5E04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F4E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Khumalta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25C6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F3D7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7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5257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A309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10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7418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8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A0A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FA3F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2DBF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6527.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CFE9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0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F2C9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3.9</w:t>
            </w:r>
          </w:p>
        </w:tc>
      </w:tr>
      <w:tr w:rsidR="00C30AC6" w:rsidRPr="00A45B38" w14:paraId="1FAC32B5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80C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Surkhe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5AE3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9112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2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2EBB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8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9A552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54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80C7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2E44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B864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4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B249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809.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783A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7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3875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3.5</w:t>
            </w:r>
          </w:p>
        </w:tc>
      </w:tr>
      <w:tr w:rsidR="00C30AC6" w:rsidRPr="00A45B38" w14:paraId="7270EE8B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2074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Me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DC0C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95C8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1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040E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7845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62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BBE2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2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B279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2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A15D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51.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467A4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785.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8E18F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44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202C5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33.7</w:t>
            </w:r>
          </w:p>
        </w:tc>
      </w:tr>
      <w:tr w:rsidR="00C30AC6" w:rsidRPr="00A45B38" w14:paraId="62B4DBB3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466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-level G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6AE38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68677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1613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A6619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BA9F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5581A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1CDB1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CB685" w14:textId="77777777" w:rsidR="00C30AC6" w:rsidRPr="00EC2A0F" w:rsidRDefault="00C30AC6" w:rsidP="0091589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C2A0F">
              <w:rPr>
                <w:rFonts w:cs="Times New Roman"/>
                <w:szCs w:val="24"/>
              </w:rPr>
              <w:t>0.0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3077F" w14:textId="77777777" w:rsidR="00C30AC6" w:rsidRPr="00EC2A0F" w:rsidRDefault="00C30AC6" w:rsidP="0091589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C2A0F">
              <w:rPr>
                <w:rFonts w:cs="Times New Roman"/>
                <w:szCs w:val="24"/>
              </w:rPr>
              <w:t>0.02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384A7" w14:textId="77777777" w:rsidR="00C30AC6" w:rsidRPr="00EC2A0F" w:rsidRDefault="00C30AC6" w:rsidP="0091589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C2A0F">
              <w:rPr>
                <w:rFonts w:cs="Times New Roman"/>
                <w:szCs w:val="24"/>
              </w:rPr>
              <w:t>0.016</w:t>
            </w:r>
          </w:p>
        </w:tc>
      </w:tr>
      <w:tr w:rsidR="00C30AC6" w:rsidRPr="00A45B38" w14:paraId="55022C6F" w14:textId="77777777" w:rsidTr="0091589A">
        <w:trPr>
          <w:trHeight w:val="280"/>
          <w:jc w:val="center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D447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</w:pPr>
            <w:r w:rsidRPr="00A45B38">
              <w:rPr>
                <w:rFonts w:eastAsia="Times New Roman" w:cs="Times New Roman"/>
                <w:b/>
                <w:bCs/>
                <w:color w:val="000000"/>
                <w:szCs w:val="24"/>
                <w:lang w:bidi="ne-NP"/>
              </w:rPr>
              <w:t>p-level Lo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91673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F059C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6DE4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94060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777E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0526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71A8E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29646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BC95B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87E4D" w14:textId="77777777" w:rsidR="00C30AC6" w:rsidRPr="00A45B38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bidi="ne-NP"/>
              </w:rPr>
            </w:pPr>
            <w:r w:rsidRPr="00A45B38">
              <w:rPr>
                <w:rFonts w:cs="Times New Roman"/>
                <w:szCs w:val="24"/>
              </w:rPr>
              <w:t>0.000</w:t>
            </w:r>
          </w:p>
        </w:tc>
      </w:tr>
    </w:tbl>
    <w:p w14:paraId="4F6F7DB5" w14:textId="77777777" w:rsidR="00C30AC6" w:rsidRPr="00A45B38" w:rsidRDefault="00C30AC6" w:rsidP="00C30AC6">
      <w:pPr>
        <w:jc w:val="both"/>
        <w:rPr>
          <w:rFonts w:cs="Times New Roman"/>
          <w:szCs w:val="24"/>
        </w:rPr>
      </w:pPr>
      <w:r w:rsidRPr="00A45B38">
        <w:rPr>
          <w:rFonts w:cs="Times New Roman"/>
          <w:szCs w:val="24"/>
        </w:rPr>
        <w:t>DTH: days to heading; DTM: days to maturity; Pht: plant height; GNS: grain number per spike; GWS: grain weight per spike; TGW: thousand grain weight; GY: grain yield; GrainFe: grain iron conte</w:t>
      </w:r>
      <w:r>
        <w:rPr>
          <w:rFonts w:cs="Times New Roman"/>
          <w:szCs w:val="24"/>
        </w:rPr>
        <w:t>nt; GrainZn: grain zinc content</w:t>
      </w:r>
    </w:p>
    <w:p w14:paraId="03366B5D" w14:textId="77777777" w:rsidR="00C30AC6" w:rsidRDefault="00C30AC6" w:rsidP="00C30AC6">
      <w:pPr>
        <w:jc w:val="both"/>
        <w:rPr>
          <w:rFonts w:cs="Times New Roman"/>
          <w:b/>
          <w:bCs/>
          <w:szCs w:val="24"/>
        </w:rPr>
      </w:pPr>
    </w:p>
    <w:p w14:paraId="55F2DF72" w14:textId="77777777" w:rsidR="00B23F10" w:rsidRDefault="00B23F10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9C183C2" w14:textId="10F2A2BB" w:rsidR="00C30AC6" w:rsidRPr="00A45B38" w:rsidRDefault="00B23F10" w:rsidP="00C30AC6">
      <w:pPr>
        <w:jc w:val="both"/>
        <w:rPr>
          <w:rFonts w:cs="Times New Roman"/>
          <w:szCs w:val="24"/>
        </w:rPr>
      </w:pPr>
      <w:r w:rsidRPr="00B23F10">
        <w:rPr>
          <w:b/>
          <w:bCs/>
        </w:rPr>
        <w:lastRenderedPageBreak/>
        <w:t>Supplementary Table</w:t>
      </w:r>
      <w:r w:rsidR="00C30AC6" w:rsidRPr="00A45B38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4</w:t>
      </w:r>
      <w:r w:rsidR="00C30AC6">
        <w:rPr>
          <w:rFonts w:cs="Times New Roman"/>
          <w:b/>
          <w:bCs/>
          <w:szCs w:val="24"/>
        </w:rPr>
        <w:t xml:space="preserve"> | </w:t>
      </w:r>
      <w:r w:rsidR="00C30AC6" w:rsidRPr="00A45B38">
        <w:rPr>
          <w:rFonts w:cs="Times New Roman"/>
          <w:szCs w:val="24"/>
        </w:rPr>
        <w:t>Performance of different genotypes tested in the 8</w:t>
      </w:r>
      <w:r w:rsidR="00C30AC6" w:rsidRPr="00A45B38">
        <w:rPr>
          <w:rFonts w:cs="Times New Roman"/>
          <w:szCs w:val="24"/>
          <w:vertAlign w:val="superscript"/>
        </w:rPr>
        <w:t>th</w:t>
      </w:r>
      <w:r w:rsidR="00C30AC6" w:rsidRPr="00A45B38">
        <w:rPr>
          <w:rFonts w:cs="Times New Roman"/>
          <w:szCs w:val="24"/>
        </w:rPr>
        <w:t xml:space="preserve"> HarvestP</w:t>
      </w:r>
      <w:r w:rsidR="00C30AC6">
        <w:rPr>
          <w:rFonts w:cs="Times New Roman"/>
          <w:szCs w:val="24"/>
        </w:rPr>
        <w:t>lus Yield Trial during 2017–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0"/>
        <w:gridCol w:w="622"/>
        <w:gridCol w:w="637"/>
        <w:gridCol w:w="884"/>
        <w:gridCol w:w="638"/>
        <w:gridCol w:w="718"/>
        <w:gridCol w:w="774"/>
        <w:gridCol w:w="1064"/>
        <w:gridCol w:w="1085"/>
        <w:gridCol w:w="869"/>
        <w:gridCol w:w="899"/>
      </w:tblGrid>
      <w:tr w:rsidR="00C30AC6" w:rsidRPr="004A409E" w14:paraId="655F035A" w14:textId="77777777" w:rsidTr="0091589A">
        <w:trPr>
          <w:trHeight w:val="28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8936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Entry No.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CA7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TH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ADB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TM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A6C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ht (cm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296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Spk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F7A2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Tiller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E48A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N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59BF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TGW (gm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C10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Y (kg/ha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F991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rainFe</w:t>
            </w:r>
          </w:p>
          <w:p w14:paraId="2001D4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ppm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8E9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rainZn</w:t>
            </w:r>
          </w:p>
          <w:p w14:paraId="7F5B1C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ppm)</w:t>
            </w:r>
          </w:p>
        </w:tc>
      </w:tr>
      <w:tr w:rsidR="00C30AC6" w:rsidRPr="004A409E" w14:paraId="5C8F4150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0731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BA8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A4E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C96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E1BD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F4F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9A1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639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BF5E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532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9B4F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3</w:t>
            </w:r>
          </w:p>
        </w:tc>
      </w:tr>
      <w:tr w:rsidR="00C30AC6" w:rsidRPr="004A409E" w14:paraId="7779E799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98A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310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588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072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3B8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1E2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DE64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76F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9C5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6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DDB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8CF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4907F317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C60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8C91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79EE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796B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E27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7C3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120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BDE4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4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AF64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7BDC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7E1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3</w:t>
            </w:r>
          </w:p>
        </w:tc>
      </w:tr>
      <w:tr w:rsidR="00C30AC6" w:rsidRPr="004A409E" w14:paraId="62795516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599B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6CB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D059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D6D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3C99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AAF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E55A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852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9092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86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1B1A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937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7</w:t>
            </w:r>
          </w:p>
        </w:tc>
      </w:tr>
      <w:tr w:rsidR="00C30AC6" w:rsidRPr="004A409E" w14:paraId="175D88D6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207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F698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F21C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0883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5AE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1D7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4C4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292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C8D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8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EB87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7532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7</w:t>
            </w:r>
          </w:p>
        </w:tc>
      </w:tr>
      <w:tr w:rsidR="00C30AC6" w:rsidRPr="004A409E" w14:paraId="3897FD9E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3D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9D2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ACFC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0FA7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4F7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06E4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2FC6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A8D4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1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AD9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56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49B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7279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7</w:t>
            </w:r>
          </w:p>
        </w:tc>
      </w:tr>
      <w:tr w:rsidR="00C30AC6" w:rsidRPr="004A409E" w14:paraId="592B8DCD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95DB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DA5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D8A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1B2B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1AF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11B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C280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95D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11A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7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B11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95A5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0</w:t>
            </w:r>
          </w:p>
        </w:tc>
      </w:tr>
      <w:tr w:rsidR="00C30AC6" w:rsidRPr="004A409E" w14:paraId="13897197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BD54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1DC8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642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73F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8C8F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300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38E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0A4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9450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902E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0C24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5</w:t>
            </w:r>
          </w:p>
        </w:tc>
      </w:tr>
      <w:tr w:rsidR="00C30AC6" w:rsidRPr="004A409E" w14:paraId="3F6B125A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75AE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696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F270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898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B9E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702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10C4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04C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680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3A2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5FF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4</w:t>
            </w:r>
          </w:p>
        </w:tc>
      </w:tr>
      <w:tr w:rsidR="00C30AC6" w:rsidRPr="004A409E" w14:paraId="258C76AD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BD8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107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C250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570C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4906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5BB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3952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CAF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CBC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7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D7C8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FD6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5</w:t>
            </w:r>
          </w:p>
        </w:tc>
      </w:tr>
      <w:tr w:rsidR="00C30AC6" w:rsidRPr="004A409E" w14:paraId="68F981C8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1A19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1EA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DD58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61A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C144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1F4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857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24D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709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86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07F1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9A5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0</w:t>
            </w:r>
          </w:p>
        </w:tc>
      </w:tr>
      <w:tr w:rsidR="00C30AC6" w:rsidRPr="004A409E" w14:paraId="294FB9A9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4C26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1CC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457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BD4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7AF5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F8E0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782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8FC7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1.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980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6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DB57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8707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0</w:t>
            </w:r>
          </w:p>
        </w:tc>
      </w:tr>
      <w:tr w:rsidR="00C30AC6" w:rsidRPr="004A409E" w14:paraId="78A28A8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4AD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E91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CEC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0075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5DE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D55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598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1AD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1B5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9148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48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40536E93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90AC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E3A1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79C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A2A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8275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A5B0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2B8F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FAA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D2CF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5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22A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576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9</w:t>
            </w:r>
          </w:p>
        </w:tc>
      </w:tr>
      <w:tr w:rsidR="00C30AC6" w:rsidRPr="004A409E" w14:paraId="7A60883C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5D0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F62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A82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4FD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81A8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F5E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D09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0299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945A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49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1D4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F8C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193A0400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75E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BAC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651E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0AE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F154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F91E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DB1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B65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E07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86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48FF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476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2</w:t>
            </w:r>
          </w:p>
        </w:tc>
      </w:tr>
      <w:tr w:rsidR="00C30AC6" w:rsidRPr="004A409E" w14:paraId="00D1B60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21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AEFF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574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4AF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71CE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DE1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036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5A5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C3B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82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D26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9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7BC5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8</w:t>
            </w:r>
          </w:p>
        </w:tc>
      </w:tr>
      <w:tr w:rsidR="00C30AC6" w:rsidRPr="004A409E" w14:paraId="5992B91F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091D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6DB0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CF07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317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E7B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EE6D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AC1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A1E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5A2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8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170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3D44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5</w:t>
            </w:r>
          </w:p>
        </w:tc>
      </w:tr>
      <w:tr w:rsidR="00C30AC6" w:rsidRPr="004A409E" w14:paraId="24B4CEE9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4CF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D0BA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4F5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0EA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CF8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C03F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00EF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BE2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EFC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A25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8105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5</w:t>
            </w:r>
          </w:p>
        </w:tc>
      </w:tr>
      <w:tr w:rsidR="00C30AC6" w:rsidRPr="004A409E" w14:paraId="17C4ECF9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291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608E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FAFE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BF6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328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15E7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30B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BC53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8CF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9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F88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A14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5</w:t>
            </w:r>
          </w:p>
        </w:tc>
      </w:tr>
      <w:tr w:rsidR="00C30AC6" w:rsidRPr="004A409E" w14:paraId="25A6845C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3D22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186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136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2B46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0026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7FBB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1337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1143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4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202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4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0B8E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223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2</w:t>
            </w:r>
          </w:p>
        </w:tc>
      </w:tr>
      <w:tr w:rsidR="00C30AC6" w:rsidRPr="004A409E" w14:paraId="58DE7CED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0757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751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83A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44A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83D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EBE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4DF2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105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52E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5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C2BE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D890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9</w:t>
            </w:r>
          </w:p>
        </w:tc>
      </w:tr>
      <w:tr w:rsidR="00C30AC6" w:rsidRPr="004A409E" w14:paraId="7EB7A5D7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B707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6029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EE6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90EE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E8C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A05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0AE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4B2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CFC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CEC1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A37B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0</w:t>
            </w:r>
          </w:p>
        </w:tc>
      </w:tr>
      <w:tr w:rsidR="00C30AC6" w:rsidRPr="004A409E" w14:paraId="159BB17B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224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B15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95D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E5F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0A74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D601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D7A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52A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7F7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7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E35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FC9C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7</w:t>
            </w:r>
          </w:p>
        </w:tc>
      </w:tr>
      <w:tr w:rsidR="00C30AC6" w:rsidRPr="004A409E" w14:paraId="642D9FEB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470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47E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AC5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01E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D5A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72BD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9B1D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884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E1B9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04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482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93AB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8</w:t>
            </w:r>
          </w:p>
        </w:tc>
      </w:tr>
      <w:tr w:rsidR="00C30AC6" w:rsidRPr="004A409E" w14:paraId="54AAEADE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CF1E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83A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8D5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5A0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C6E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791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6DE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9BD6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9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342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7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44F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3456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75EDD1A7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12E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075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F36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03A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A659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902A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80A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FFD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1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DFB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44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23E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DD3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1</w:t>
            </w:r>
          </w:p>
        </w:tc>
      </w:tr>
      <w:tr w:rsidR="00C30AC6" w:rsidRPr="004A409E" w14:paraId="39CADCF8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0F5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AA0D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9ED3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D3F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61A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C0FF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E1C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AC3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5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472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7155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B997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701D4562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BEA2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31F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A88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483A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B927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F595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344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AEA2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1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50AA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6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726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38B8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4C1AB35C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BC46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A6A6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FBF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8634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44A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61E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086A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BBCC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5993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58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305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5661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3</w:t>
            </w:r>
          </w:p>
        </w:tc>
      </w:tr>
      <w:tr w:rsidR="00C30AC6" w:rsidRPr="004A409E" w14:paraId="70DDD77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FA7F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A820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ADF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B30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AEF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D62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BDE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BE0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5EA0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F3F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20C4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7.5</w:t>
            </w:r>
          </w:p>
        </w:tc>
      </w:tr>
      <w:tr w:rsidR="00C30AC6" w:rsidRPr="004A409E" w14:paraId="64C39D6A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F914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5085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CD5C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12E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423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4DB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4FB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4C56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4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673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93F2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9872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6</w:t>
            </w:r>
          </w:p>
        </w:tc>
      </w:tr>
      <w:tr w:rsidR="00C30AC6" w:rsidRPr="004A409E" w14:paraId="0BE6F7AB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AE41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C43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8CBE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4117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F28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72C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15D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3C74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FE26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95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C6D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2941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6</w:t>
            </w:r>
          </w:p>
        </w:tc>
      </w:tr>
      <w:tr w:rsidR="00C30AC6" w:rsidRPr="004A409E" w14:paraId="0699B0BC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804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F877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DA56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FE0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129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4FAD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7EF6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858C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5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379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BAE5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C7C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4</w:t>
            </w:r>
          </w:p>
        </w:tc>
      </w:tr>
      <w:tr w:rsidR="00C30AC6" w:rsidRPr="004A409E" w14:paraId="2D22BA5B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DC2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EC7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310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FD6D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2684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721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367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A478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7D2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6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210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B0D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9</w:t>
            </w:r>
          </w:p>
        </w:tc>
      </w:tr>
      <w:tr w:rsidR="00C30AC6" w:rsidRPr="004A409E" w14:paraId="25DED812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0CC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BE2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A78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E706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B74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356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7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F384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DE0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3610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0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D84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0A9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0</w:t>
            </w:r>
          </w:p>
        </w:tc>
      </w:tr>
      <w:tr w:rsidR="00C30AC6" w:rsidRPr="004A409E" w14:paraId="1AE5CCC2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3DFA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84E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FEB9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E96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2AE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2EE6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04D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61C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E33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09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034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A4CE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1</w:t>
            </w:r>
          </w:p>
        </w:tc>
      </w:tr>
      <w:tr w:rsidR="00C30AC6" w:rsidRPr="004A409E" w14:paraId="51FBDE72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EBD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lastRenderedPageBreak/>
              <w:t>43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08E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DB3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F5FE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DD36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373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41C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AB2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EBC7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9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2516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A44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29D59DF6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1A18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F1B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E8F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64F2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6484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FBA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F85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101F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3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464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6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BD5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139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9</w:t>
            </w:r>
          </w:p>
        </w:tc>
      </w:tr>
      <w:tr w:rsidR="00C30AC6" w:rsidRPr="004A409E" w14:paraId="3DEE82EA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9AE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AC21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4E7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EFA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6E9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1F0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234B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D0F9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B2B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5A6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.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946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0</w:t>
            </w:r>
          </w:p>
        </w:tc>
      </w:tr>
      <w:tr w:rsidR="00C30AC6" w:rsidRPr="004A409E" w14:paraId="6148B4F2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0D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8D31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7CE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D33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101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E39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3D9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BA6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C40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9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10F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3567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7</w:t>
            </w:r>
          </w:p>
        </w:tc>
      </w:tr>
      <w:tr w:rsidR="00C30AC6" w:rsidRPr="004A409E" w14:paraId="7F8DD30F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29E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729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F45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9F90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2E5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49B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73E7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4B6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D866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98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933B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102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5</w:t>
            </w:r>
          </w:p>
        </w:tc>
      </w:tr>
      <w:tr w:rsidR="00C30AC6" w:rsidRPr="004A409E" w14:paraId="50E74B2F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EEA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EF8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5F31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C6E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FBC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681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03C7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C837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C24B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9CB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AC9A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1</w:t>
            </w:r>
          </w:p>
        </w:tc>
      </w:tr>
      <w:tr w:rsidR="00C30AC6" w:rsidRPr="004A409E" w14:paraId="651811F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2E6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D079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86A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29B8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68E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1A38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BBF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6E6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5562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8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70A6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620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9</w:t>
            </w:r>
          </w:p>
        </w:tc>
      </w:tr>
      <w:tr w:rsidR="00C30AC6" w:rsidRPr="004A409E" w14:paraId="53834F60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C3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730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19D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44E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0408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75E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1DC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803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5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764C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34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230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156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61D4A9AE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EE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033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ED67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76E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DA09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68E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6861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1EF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AAF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8E20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8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3FB8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7</w:t>
            </w:r>
          </w:p>
        </w:tc>
      </w:tr>
      <w:tr w:rsidR="00C30AC6" w:rsidRPr="004A409E" w14:paraId="2833CAC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E50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370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95DB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D4A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BE7C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78B7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D593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3C9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5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ADF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3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221E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B29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2</w:t>
            </w:r>
          </w:p>
        </w:tc>
      </w:tr>
      <w:tr w:rsidR="00C30AC6" w:rsidRPr="004A409E" w14:paraId="09B626B0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6AD9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FA6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6FC6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D8D1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AF33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0631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5229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C19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7E6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29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ACE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1A7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9</w:t>
            </w:r>
          </w:p>
        </w:tc>
      </w:tr>
      <w:tr w:rsidR="00C30AC6" w:rsidRPr="004A409E" w14:paraId="10512670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E5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7EA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A4D6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8BD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FBB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613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1138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5EA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4F5C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59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5B5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.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1C00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332AB4DE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524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5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C70F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676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B54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E9C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3AFC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B772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7EC5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6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37EA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1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EC8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9.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B1F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50A6AC7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989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ot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9DB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3468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3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4B1A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152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44B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A63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FEC9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56FE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8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27FC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8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BE7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6.0</w:t>
            </w:r>
          </w:p>
        </w:tc>
      </w:tr>
      <w:tr w:rsidR="00C30AC6" w:rsidRPr="004A409E" w14:paraId="5EF8518B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2DA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Kabr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4CF0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684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A77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148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6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786F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19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135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8E5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7.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466B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1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4C5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.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CB5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0.1</w:t>
            </w:r>
          </w:p>
        </w:tc>
      </w:tr>
      <w:tr w:rsidR="00C30AC6" w:rsidRPr="004A409E" w14:paraId="3C971651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D1EE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Khumalta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87DB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B5C4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6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0BD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C6F6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A978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2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449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FE7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41C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389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76E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37E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0</w:t>
            </w:r>
          </w:p>
        </w:tc>
      </w:tr>
      <w:tr w:rsidR="00C30AC6" w:rsidRPr="004A409E" w14:paraId="520153A6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EB1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Bhairahaw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A4D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4B0E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2982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3158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D0F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BB0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FDE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B45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3DE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FCC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2</w:t>
            </w:r>
          </w:p>
        </w:tc>
      </w:tr>
      <w:tr w:rsidR="00C30AC6" w:rsidRPr="004A409E" w14:paraId="09362F2E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E50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Nepalgunj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9936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826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FD3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FC0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927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91D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BF03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A15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X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964E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F9C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4</w:t>
            </w:r>
          </w:p>
        </w:tc>
      </w:tr>
      <w:tr w:rsidR="00C30AC6" w:rsidRPr="004A409E" w14:paraId="50B3D235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B53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Mea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150C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4D2E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C0EB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D1C5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4B5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98.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354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53.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28C0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8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336A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71.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5328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0.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17C2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3497C62D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41B6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-level G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B80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E938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EB61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80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CDA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F105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3A4B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85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2CDA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883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299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37C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2</w:t>
            </w:r>
          </w:p>
        </w:tc>
      </w:tr>
      <w:tr w:rsidR="00C30AC6" w:rsidRPr="004A409E" w14:paraId="66B5310F" w14:textId="77777777" w:rsidTr="0091589A">
        <w:trPr>
          <w:trHeight w:val="28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A6FE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-level Lo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4F78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87F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E4E5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F4F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1D03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1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E350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&lt; 2e-1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661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B0EA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E20E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1A1B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</w:tr>
    </w:tbl>
    <w:p w14:paraId="5027FD4A" w14:textId="77777777" w:rsidR="00C30AC6" w:rsidRPr="00A45B38" w:rsidRDefault="00C30AC6" w:rsidP="00C30AC6">
      <w:pPr>
        <w:rPr>
          <w:rFonts w:cs="Times New Roman"/>
          <w:szCs w:val="24"/>
        </w:rPr>
      </w:pPr>
      <w:r w:rsidRPr="00A45B38">
        <w:rPr>
          <w:rFonts w:cs="Times New Roman"/>
          <w:szCs w:val="24"/>
        </w:rPr>
        <w:t>DTH: days to heading; DTM: days to maturity; Pht: plant height; SpkL: spike length; GNS: grain number per spike; TGW: thousand grain weight; GY: grain yield; GrainFe: grain iron conte</w:t>
      </w:r>
      <w:r>
        <w:rPr>
          <w:rFonts w:cs="Times New Roman"/>
          <w:szCs w:val="24"/>
        </w:rPr>
        <w:t>nt; GrainZn: grain zinc content</w:t>
      </w:r>
    </w:p>
    <w:p w14:paraId="292CEEDA" w14:textId="77777777" w:rsidR="00C30AC6" w:rsidRDefault="00C30AC6" w:rsidP="00C30AC6">
      <w:pPr>
        <w:spacing w:after="0"/>
        <w:jc w:val="both"/>
        <w:rPr>
          <w:rFonts w:eastAsia="Times New Roman" w:cs="Times New Roman"/>
          <w:b/>
          <w:bCs/>
          <w:color w:val="000000"/>
          <w:szCs w:val="24"/>
          <w:lang w:bidi="ne-NP"/>
        </w:rPr>
      </w:pPr>
    </w:p>
    <w:p w14:paraId="3BD3FB69" w14:textId="02B2E304" w:rsidR="00C30AC6" w:rsidRPr="00A45B38" w:rsidRDefault="00B23F10" w:rsidP="00C30AC6">
      <w:pPr>
        <w:spacing w:after="0"/>
        <w:jc w:val="both"/>
        <w:rPr>
          <w:rFonts w:cs="Times New Roman"/>
          <w:szCs w:val="24"/>
        </w:rPr>
      </w:pPr>
      <w:r w:rsidRPr="00B23F10">
        <w:rPr>
          <w:b/>
          <w:bCs/>
        </w:rPr>
        <w:t>Supplementary Table</w:t>
      </w:r>
      <w:r w:rsidR="00C30AC6" w:rsidRPr="00A45B38">
        <w:rPr>
          <w:rFonts w:eastAsia="Times New Roman" w:cs="Times New Roman"/>
          <w:b/>
          <w:bCs/>
          <w:color w:val="000000"/>
          <w:szCs w:val="24"/>
          <w:lang w:bidi="ne-NP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bidi="ne-NP"/>
        </w:rPr>
        <w:t>5</w:t>
      </w:r>
      <w:r w:rsidR="00C30AC6">
        <w:rPr>
          <w:rFonts w:eastAsia="Times New Roman" w:cs="Times New Roman"/>
          <w:b/>
          <w:bCs/>
          <w:color w:val="000000"/>
          <w:szCs w:val="24"/>
          <w:lang w:bidi="ne-NP"/>
        </w:rPr>
        <w:t xml:space="preserve"> | </w:t>
      </w:r>
      <w:r w:rsidR="00C30AC6" w:rsidRPr="00A45B38">
        <w:rPr>
          <w:rFonts w:cs="Times New Roman"/>
          <w:szCs w:val="24"/>
        </w:rPr>
        <w:t>Performance of different genotypes tested in the 9</w:t>
      </w:r>
      <w:r w:rsidR="00C30AC6" w:rsidRPr="00A45B38">
        <w:rPr>
          <w:rFonts w:cs="Times New Roman"/>
          <w:szCs w:val="24"/>
          <w:vertAlign w:val="superscript"/>
        </w:rPr>
        <w:t>th</w:t>
      </w:r>
      <w:r w:rsidR="00C30AC6" w:rsidRPr="00A45B38">
        <w:rPr>
          <w:rFonts w:cs="Times New Roman"/>
          <w:szCs w:val="24"/>
        </w:rPr>
        <w:t xml:space="preserve"> HarvestP</w:t>
      </w:r>
      <w:r w:rsidR="00C30AC6">
        <w:rPr>
          <w:rFonts w:cs="Times New Roman"/>
          <w:szCs w:val="24"/>
        </w:rPr>
        <w:t>lus Yield Trial during 2018–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2"/>
        <w:gridCol w:w="658"/>
        <w:gridCol w:w="674"/>
        <w:gridCol w:w="942"/>
        <w:gridCol w:w="762"/>
        <w:gridCol w:w="658"/>
        <w:gridCol w:w="675"/>
        <w:gridCol w:w="696"/>
        <w:gridCol w:w="1160"/>
        <w:gridCol w:w="925"/>
        <w:gridCol w:w="958"/>
      </w:tblGrid>
      <w:tr w:rsidR="00C30AC6" w:rsidRPr="004A409E" w14:paraId="0128B520" w14:textId="77777777" w:rsidTr="0091589A">
        <w:trPr>
          <w:trHeight w:val="280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B9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Entry No.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15D6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TH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BB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TM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14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ht (cm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626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Tiller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91D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NS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8B54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WS</w:t>
            </w:r>
          </w:p>
          <w:p w14:paraId="062E8D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gm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5AF9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TGW</w:t>
            </w:r>
          </w:p>
          <w:p w14:paraId="4C2E8F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gm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6F6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Y (kg/ha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077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rainFe</w:t>
            </w:r>
          </w:p>
          <w:p w14:paraId="56E160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ppm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719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GrainZn</w:t>
            </w:r>
          </w:p>
          <w:p w14:paraId="05B4B8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(ppm)</w:t>
            </w:r>
          </w:p>
        </w:tc>
      </w:tr>
      <w:tr w:rsidR="00C30AC6" w:rsidRPr="004A409E" w14:paraId="6CC3E3FC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9347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F6B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F01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78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231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2F9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3A5E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1158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441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7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1DF1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74A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5</w:t>
            </w:r>
          </w:p>
        </w:tc>
      </w:tr>
      <w:tr w:rsidR="00C30AC6" w:rsidRPr="004A409E" w14:paraId="198327FF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22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9038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A3A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59C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9D6F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7C96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60C7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93D3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D8C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B40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41AC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7.6</w:t>
            </w:r>
          </w:p>
        </w:tc>
      </w:tr>
      <w:tr w:rsidR="00C30AC6" w:rsidRPr="004A409E" w14:paraId="34CE34CA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218D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084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138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4F7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0525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31A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5AE0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1B9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6F8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0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D1EB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F3CD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2</w:t>
            </w:r>
          </w:p>
        </w:tc>
      </w:tr>
      <w:tr w:rsidR="00C30AC6" w:rsidRPr="004A409E" w14:paraId="17DAC0F4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E8B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AE12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CBC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3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1EBE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50E9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E47F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BD20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46A4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DC73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46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03C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D657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5</w:t>
            </w:r>
          </w:p>
        </w:tc>
      </w:tr>
      <w:tr w:rsidR="00C30AC6" w:rsidRPr="004A409E" w14:paraId="36A93B0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91CF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A19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6422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3C38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00BB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D91B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C02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708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7B0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5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E552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5E32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2</w:t>
            </w:r>
          </w:p>
        </w:tc>
      </w:tr>
      <w:tr w:rsidR="00C30AC6" w:rsidRPr="004A409E" w14:paraId="1AE36AFE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A0A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lastRenderedPageBreak/>
              <w:t>4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FE3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B4E2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22B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528B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79E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064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6F15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581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1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B7A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8A8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0</w:t>
            </w:r>
          </w:p>
        </w:tc>
      </w:tr>
      <w:tr w:rsidR="00C30AC6" w:rsidRPr="004A409E" w14:paraId="250626A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C403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7F1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B74B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969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B3F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230A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24C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029D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2352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D484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96C2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1</w:t>
            </w:r>
          </w:p>
        </w:tc>
      </w:tr>
      <w:tr w:rsidR="00C30AC6" w:rsidRPr="004A409E" w14:paraId="5BC64873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48C8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0376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9C6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0C36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64EF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04B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0B11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7DF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1D14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6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5884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9C13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3</w:t>
            </w:r>
          </w:p>
        </w:tc>
      </w:tr>
      <w:tr w:rsidR="00C30AC6" w:rsidRPr="004A409E" w14:paraId="5D52D228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64C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16F1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068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256D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98C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F79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A4A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85BA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1D38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C36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E45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5</w:t>
            </w:r>
          </w:p>
        </w:tc>
      </w:tr>
      <w:tr w:rsidR="00C30AC6" w:rsidRPr="004A409E" w14:paraId="7DFE4BE9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2DA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674A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621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16E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8A0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0E1B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F54B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29F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8ED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1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963C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4D0E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8</w:t>
            </w:r>
          </w:p>
        </w:tc>
      </w:tr>
      <w:tr w:rsidR="00C30AC6" w:rsidRPr="004A409E" w14:paraId="79531EF1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3135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AE26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B65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201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FB5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D7E5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483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2AE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AA67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3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0FF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9E99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7</w:t>
            </w:r>
          </w:p>
        </w:tc>
      </w:tr>
      <w:tr w:rsidR="00C30AC6" w:rsidRPr="004A409E" w14:paraId="15990699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02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CB6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AC80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9635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467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F1E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35DA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D399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7593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9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609B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E9C8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4</w:t>
            </w:r>
          </w:p>
        </w:tc>
      </w:tr>
      <w:tr w:rsidR="00C30AC6" w:rsidRPr="004A409E" w14:paraId="57320D24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EDD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7EB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071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CC6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D988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15D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60E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DD5B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CC9A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78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04B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2E82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5</w:t>
            </w:r>
          </w:p>
        </w:tc>
      </w:tr>
      <w:tr w:rsidR="00C30AC6" w:rsidRPr="004A409E" w14:paraId="0A6222A9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159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C10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E80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4BB7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968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18C8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86B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145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642F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2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2D72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548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1</w:t>
            </w:r>
          </w:p>
        </w:tc>
      </w:tr>
      <w:tr w:rsidR="00C30AC6" w:rsidRPr="004A409E" w14:paraId="3591696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86B9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42A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365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604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3D56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F17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CDB7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CCB9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BF5E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0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5EE7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A50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8</w:t>
            </w:r>
          </w:p>
        </w:tc>
      </w:tr>
      <w:tr w:rsidR="00C30AC6" w:rsidRPr="004A409E" w14:paraId="29581BE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655F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B9B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3CE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AA5D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921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79A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B4A4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D2D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652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2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408F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810C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7</w:t>
            </w:r>
          </w:p>
        </w:tc>
      </w:tr>
      <w:tr w:rsidR="00C30AC6" w:rsidRPr="004A409E" w14:paraId="32D364D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1C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8E1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C5D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76E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51BF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F44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649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E9E5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C74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5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3DB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687C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1</w:t>
            </w:r>
          </w:p>
        </w:tc>
      </w:tr>
      <w:tr w:rsidR="00C30AC6" w:rsidRPr="004A409E" w14:paraId="5105FE19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1330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F449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860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2A4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0EA1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1B1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6DAF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C45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ABCD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5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A812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8BBB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79B4B1B6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1DB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91AD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770C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DCDC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BCB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415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2570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0C3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3A6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7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D82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A90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9</w:t>
            </w:r>
          </w:p>
        </w:tc>
      </w:tr>
      <w:tr w:rsidR="00C30AC6" w:rsidRPr="004A409E" w14:paraId="567EA018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8A7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751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9D3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19E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D9D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890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5BBE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79C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672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0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E11B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A4FA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04ECAB33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09E2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0D5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E4F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15FD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5E4A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129E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0E02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407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5BB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2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49A3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C087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2</w:t>
            </w:r>
          </w:p>
        </w:tc>
      </w:tr>
      <w:tr w:rsidR="00C30AC6" w:rsidRPr="004A409E" w14:paraId="148D32E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76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8543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300A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C84C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F4B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482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9B5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62B2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376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4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450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4E8A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9</w:t>
            </w:r>
          </w:p>
        </w:tc>
      </w:tr>
      <w:tr w:rsidR="00C30AC6" w:rsidRPr="004A409E" w14:paraId="5C09313B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3C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B4F3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B075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6437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70D9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025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2F8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3BE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50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5A2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53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FEE6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92F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6</w:t>
            </w:r>
          </w:p>
        </w:tc>
      </w:tr>
      <w:tr w:rsidR="00C30AC6" w:rsidRPr="004A409E" w14:paraId="4E77265F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2997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6862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586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81C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CF2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E02B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B1F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866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4C23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0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B60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B2BA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0</w:t>
            </w:r>
          </w:p>
        </w:tc>
      </w:tr>
      <w:tr w:rsidR="00C30AC6" w:rsidRPr="004A409E" w14:paraId="48F93028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7F0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08E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BD0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9E0F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92FB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939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B6D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178A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FA9B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0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DB6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E19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1DEFFEB7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94C7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84F1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E427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8189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4E28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418F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E51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368C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66F7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3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EAF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0CC0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6</w:t>
            </w:r>
          </w:p>
        </w:tc>
      </w:tr>
      <w:tr w:rsidR="00C30AC6" w:rsidRPr="004A409E" w14:paraId="0279827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B619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C81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47D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275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753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41C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C84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8F7F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D8B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3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341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D80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1</w:t>
            </w:r>
          </w:p>
        </w:tc>
      </w:tr>
      <w:tr w:rsidR="00C30AC6" w:rsidRPr="004A409E" w14:paraId="0E08F881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BC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550B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65A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F76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D5E4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5C9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AE84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CB5A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13E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47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9D3F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567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5</w:t>
            </w:r>
          </w:p>
        </w:tc>
      </w:tr>
      <w:tr w:rsidR="00C30AC6" w:rsidRPr="004A409E" w14:paraId="45C9FE1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22D9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C446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862D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449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89F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A0BF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ABC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E3CE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465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7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127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DAD9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8</w:t>
            </w:r>
          </w:p>
        </w:tc>
      </w:tr>
      <w:tr w:rsidR="00C30AC6" w:rsidRPr="004A409E" w14:paraId="20E561CA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3F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8490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55B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A35F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5E3E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604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9BB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964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9ADE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2096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EB57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4</w:t>
            </w:r>
          </w:p>
        </w:tc>
      </w:tr>
      <w:tr w:rsidR="00C30AC6" w:rsidRPr="004A409E" w14:paraId="4D5578D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5530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E38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22A1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507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80D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80C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C06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E3F8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873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5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5F6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C8C7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228129A2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82A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284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4E1A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2A7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96A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3D78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DF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8B3E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AE4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42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B99E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B16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0</w:t>
            </w:r>
          </w:p>
        </w:tc>
      </w:tr>
      <w:tr w:rsidR="00C30AC6" w:rsidRPr="004A409E" w14:paraId="0C163BD1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6EE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850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CF3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6626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A767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08E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880D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3DA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85B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10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640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A12F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2</w:t>
            </w:r>
          </w:p>
        </w:tc>
      </w:tr>
      <w:tr w:rsidR="00C30AC6" w:rsidRPr="004A409E" w14:paraId="6CB646F6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69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F18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65B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F4B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C6D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D6B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A3F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ADD5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921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1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0502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F002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6</w:t>
            </w:r>
          </w:p>
        </w:tc>
      </w:tr>
      <w:tr w:rsidR="00C30AC6" w:rsidRPr="004A409E" w14:paraId="009ECC62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D474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519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5D87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EBD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F6B4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2EC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DC68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56E1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CAA9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46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A2F7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BA7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5</w:t>
            </w:r>
          </w:p>
        </w:tc>
      </w:tr>
      <w:tr w:rsidR="00C30AC6" w:rsidRPr="004A409E" w14:paraId="32503C2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8C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03D9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6B22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C56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9CE0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0DA6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7535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449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795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33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137D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715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1</w:t>
            </w:r>
          </w:p>
        </w:tc>
      </w:tr>
      <w:tr w:rsidR="00C30AC6" w:rsidRPr="004A409E" w14:paraId="731C38D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F5F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0739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F27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BA9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8B48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23B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350E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407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5732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45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FF6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55B4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3</w:t>
            </w:r>
          </w:p>
        </w:tc>
      </w:tr>
      <w:tr w:rsidR="00C30AC6" w:rsidRPr="004A409E" w14:paraId="3A086A0C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8B6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CFAC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CC6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74D0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1DD8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D61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9F9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41EC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E3EF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2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369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9A5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5</w:t>
            </w:r>
          </w:p>
        </w:tc>
      </w:tr>
      <w:tr w:rsidR="00C30AC6" w:rsidRPr="004A409E" w14:paraId="7DEA7772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922B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627A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B91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BDD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6852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F46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2C1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701A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6500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5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A3E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DE9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5</w:t>
            </w:r>
          </w:p>
        </w:tc>
      </w:tr>
      <w:tr w:rsidR="00C30AC6" w:rsidRPr="004A409E" w14:paraId="0C04E79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5C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2FA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2E5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4883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A3F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41B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00C9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EFCB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2548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7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244B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21F3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9</w:t>
            </w:r>
          </w:p>
        </w:tc>
      </w:tr>
      <w:tr w:rsidR="00C30AC6" w:rsidRPr="004A409E" w14:paraId="6DEB4EC4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628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E1E5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DBEB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9B8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7569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2E8F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0A9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5C09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B2E8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8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42B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8E4B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3</w:t>
            </w:r>
          </w:p>
        </w:tc>
      </w:tr>
      <w:tr w:rsidR="00C30AC6" w:rsidRPr="004A409E" w14:paraId="0C54CC13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B2E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24C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BDCF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863A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467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70F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F27B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2770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E586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2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285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61D0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34867EAA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5AB4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97D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E7F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885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29C4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244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34F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D18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9E3B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7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0CD1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9232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8</w:t>
            </w:r>
          </w:p>
        </w:tc>
      </w:tr>
      <w:tr w:rsidR="00C30AC6" w:rsidRPr="004A409E" w14:paraId="7DFA6CB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5FE0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F03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363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2F8F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62BD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BD61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09F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DEA4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0A00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53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8BD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8135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61274356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94AE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A35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932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16B0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474C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1438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832F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6F10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ABE6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8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7CC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CEFC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3</w:t>
            </w:r>
          </w:p>
        </w:tc>
      </w:tr>
      <w:tr w:rsidR="00C30AC6" w:rsidRPr="004A409E" w14:paraId="4E0B7E7E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F343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363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945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A6EF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1102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517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C109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416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234E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6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442E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69E1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3</w:t>
            </w:r>
          </w:p>
        </w:tc>
      </w:tr>
      <w:tr w:rsidR="00C30AC6" w:rsidRPr="004A409E" w14:paraId="3B20201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0932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9D77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B048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ABB3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C07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8D15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434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F29A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5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E0F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1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F7DB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7839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3</w:t>
            </w:r>
          </w:p>
        </w:tc>
      </w:tr>
      <w:tr w:rsidR="00C30AC6" w:rsidRPr="004A409E" w14:paraId="40FBC0CE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B928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046A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2CB0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2E5D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93CE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2602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FAA2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EBE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8DB3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9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F86E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8352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3.0</w:t>
            </w:r>
          </w:p>
        </w:tc>
      </w:tr>
      <w:tr w:rsidR="00C30AC6" w:rsidRPr="004A409E" w14:paraId="2514855F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07C0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lastRenderedPageBreak/>
              <w:t>4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3B0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EA2C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7D81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A4A8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7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A7B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228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8DC4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7C5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63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EBE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8467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3</w:t>
            </w:r>
          </w:p>
        </w:tc>
      </w:tr>
      <w:tr w:rsidR="00C30AC6" w:rsidRPr="004A409E" w14:paraId="30C2F7D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D593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szCs w:val="24"/>
                <w:lang w:bidi="ne-NP"/>
              </w:rPr>
              <w:t>45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371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1F73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55A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BE46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76D0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DDB2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CBFC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53A7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t xml:space="preserve">475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18C0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6A2D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7</w:t>
            </w:r>
          </w:p>
        </w:tc>
      </w:tr>
      <w:tr w:rsidR="00C30AC6" w:rsidRPr="004A409E" w14:paraId="3C651E0F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9C6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Bhairahaw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7370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5EC3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1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3E5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5729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91B1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00E5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36ED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.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0B1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169.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3BC0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2189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.8</w:t>
            </w:r>
          </w:p>
        </w:tc>
      </w:tr>
      <w:tr w:rsidR="00C30AC6" w:rsidRPr="004A409E" w14:paraId="11AA109D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F05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Doti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EA04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89C7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749A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2B1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8413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BCDC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308F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CB1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207.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BAC2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1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81DB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9.1</w:t>
            </w:r>
          </w:p>
        </w:tc>
      </w:tr>
      <w:tr w:rsidR="00C30AC6" w:rsidRPr="004A409E" w14:paraId="4061A00B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C23E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Kabr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A896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6BDAB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6FCE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0CAB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E7D91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8.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3F36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D741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9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B365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55.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0E3A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B3A8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8.6</w:t>
            </w:r>
          </w:p>
        </w:tc>
      </w:tr>
      <w:tr w:rsidR="00C30AC6" w:rsidRPr="004A409E" w14:paraId="2D81D099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8C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Khumalta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1C78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026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6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0169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05BE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18E3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63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9DF1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6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18D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3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C3CC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6239.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D5D61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4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4461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8.1</w:t>
            </w:r>
          </w:p>
        </w:tc>
      </w:tr>
      <w:tr w:rsidR="00C30AC6" w:rsidRPr="004A409E" w14:paraId="07481BD4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C5B2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Surkhe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25572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49B3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2FAD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7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E325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D454F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8D9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D736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1C13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829.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F142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9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0C70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9.5</w:t>
            </w:r>
          </w:p>
        </w:tc>
      </w:tr>
      <w:tr w:rsidR="00C30AC6" w:rsidRPr="004A409E" w14:paraId="4B8D7D35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0404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Mea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F8AD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01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EFF7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144.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ABD5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86.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E6EEC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58.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2361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55.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2E35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2.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803D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4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7AE9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4600.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190C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BE5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30.2</w:t>
            </w:r>
          </w:p>
        </w:tc>
      </w:tr>
      <w:tr w:rsidR="00C30AC6" w:rsidRPr="004A409E" w14:paraId="782E6A10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948B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-level 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6CA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FEBA6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027D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4D8D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3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F8E5D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572F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8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7ED6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19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C794A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22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5EE0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9CD8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</w:tr>
      <w:tr w:rsidR="00C30AC6" w:rsidRPr="004A409E" w14:paraId="6658845E" w14:textId="77777777" w:rsidTr="0091589A">
        <w:trPr>
          <w:trHeight w:val="28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7E698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 w:rsidRPr="004A409E">
              <w:rPr>
                <w:rFonts w:eastAsia="Times New Roman" w:cs="Times New Roman"/>
                <w:b/>
                <w:bCs/>
                <w:szCs w:val="24"/>
                <w:lang w:bidi="ne-NP"/>
              </w:rPr>
              <w:t>p-level Lo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6159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6D01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9EFF9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819C4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16D37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797F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CE4E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6180E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5BC75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BB983" w14:textId="77777777" w:rsidR="00C30AC6" w:rsidRPr="004A409E" w:rsidRDefault="00C30AC6" w:rsidP="0091589A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 w:rsidRPr="004A409E">
              <w:rPr>
                <w:rFonts w:cs="Times New Roman"/>
                <w:szCs w:val="24"/>
              </w:rPr>
              <w:t>0.000</w:t>
            </w:r>
          </w:p>
        </w:tc>
      </w:tr>
    </w:tbl>
    <w:p w14:paraId="6CDB09AD" w14:textId="77777777" w:rsidR="00C30AC6" w:rsidRPr="00A45B38" w:rsidRDefault="00C30AC6" w:rsidP="00C30AC6">
      <w:pPr>
        <w:rPr>
          <w:rFonts w:cs="Times New Roman"/>
          <w:szCs w:val="24"/>
        </w:rPr>
      </w:pPr>
      <w:r w:rsidRPr="00A45B38">
        <w:rPr>
          <w:rFonts w:cs="Times New Roman"/>
          <w:szCs w:val="24"/>
        </w:rPr>
        <w:t>DTH: days to heading; DTM: days to maturity; Pht: plant height; GNS: grain number per spike; GWS: grain weight per spike; TGW: thousand grain weight; GY: grain yield; GrainFe: grain iron conte</w:t>
      </w:r>
      <w:r>
        <w:rPr>
          <w:rFonts w:cs="Times New Roman"/>
          <w:szCs w:val="24"/>
        </w:rPr>
        <w:t>nt; GrainZn: grain zinc content</w:t>
      </w:r>
    </w:p>
    <w:p w14:paraId="2A0F1188" w14:textId="77777777" w:rsidR="00C30AC6" w:rsidRDefault="00C30AC6" w:rsidP="00C30AC6">
      <w:pPr>
        <w:jc w:val="both"/>
        <w:rPr>
          <w:rFonts w:cs="Times New Roman"/>
          <w:b/>
          <w:bCs/>
          <w:szCs w:val="24"/>
        </w:rPr>
      </w:pPr>
    </w:p>
    <w:p w14:paraId="1F206699" w14:textId="77777777" w:rsidR="00F72FA8" w:rsidRDefault="00F72FA8"/>
    <w:sectPr w:rsidR="00F72FA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29FF1" w14:textId="77777777" w:rsidR="006F4F62" w:rsidRDefault="006F4F62" w:rsidP="00B23F10">
      <w:pPr>
        <w:spacing w:before="0" w:after="0"/>
      </w:pPr>
      <w:r>
        <w:separator/>
      </w:r>
    </w:p>
  </w:endnote>
  <w:endnote w:type="continuationSeparator" w:id="0">
    <w:p w14:paraId="7CF95378" w14:textId="77777777" w:rsidR="006F4F62" w:rsidRDefault="006F4F62" w:rsidP="00B23F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FC7EF" w14:textId="77777777" w:rsidR="006F4F62" w:rsidRDefault="006F4F62" w:rsidP="00B23F10">
      <w:pPr>
        <w:spacing w:before="0" w:after="0"/>
      </w:pPr>
      <w:r>
        <w:separator/>
      </w:r>
    </w:p>
  </w:footnote>
  <w:footnote w:type="continuationSeparator" w:id="0">
    <w:p w14:paraId="24A1DA58" w14:textId="77777777" w:rsidR="006F4F62" w:rsidRDefault="006F4F62" w:rsidP="00B23F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54FBE" w14:textId="657B4D02" w:rsidR="00B23F10" w:rsidRDefault="00B23F10" w:rsidP="00B23F10">
    <w:r>
      <w:rPr>
        <w:b/>
        <w:noProof/>
        <w:color w:val="A6A6A6" w:themeColor="background1" w:themeShade="A6"/>
        <w:lang w:bidi="ne-NP"/>
      </w:rPr>
      <w:drawing>
        <wp:inline distT="0" distB="0" distL="0" distR="0" wp14:anchorId="6405D301" wp14:editId="73B908B7">
          <wp:extent cx="1381125" cy="495300"/>
          <wp:effectExtent l="0" t="0" r="9525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CFC00B"/>
    <w:multiLevelType w:val="singleLevel"/>
    <w:tmpl w:val="CFCFC00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3159905">
    <w:abstractNumId w:val="1"/>
  </w:num>
  <w:num w:numId="2" w16cid:durableId="18555733">
    <w:abstractNumId w:val="14"/>
  </w:num>
  <w:num w:numId="3" w16cid:durableId="427896924">
    <w:abstractNumId w:val="2"/>
  </w:num>
  <w:num w:numId="4" w16cid:durableId="1293563462">
    <w:abstractNumId w:val="16"/>
  </w:num>
  <w:num w:numId="5" w16cid:durableId="7612193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645898">
    <w:abstractNumId w:val="11"/>
  </w:num>
  <w:num w:numId="7" w16cid:durableId="631248168">
    <w:abstractNumId w:val="9"/>
  </w:num>
  <w:num w:numId="8" w16cid:durableId="1937397545">
    <w:abstractNumId w:val="7"/>
  </w:num>
  <w:num w:numId="9" w16cid:durableId="950741578">
    <w:abstractNumId w:val="10"/>
  </w:num>
  <w:num w:numId="10" w16cid:durableId="1790275349">
    <w:abstractNumId w:val="8"/>
  </w:num>
  <w:num w:numId="11" w16cid:durableId="400179988">
    <w:abstractNumId w:val="3"/>
  </w:num>
  <w:num w:numId="12" w16cid:durableId="2121411460">
    <w:abstractNumId w:val="18"/>
  </w:num>
  <w:num w:numId="13" w16cid:durableId="887913279">
    <w:abstractNumId w:val="13"/>
  </w:num>
  <w:num w:numId="14" w16cid:durableId="1065182456">
    <w:abstractNumId w:val="5"/>
  </w:num>
  <w:num w:numId="15" w16cid:durableId="965964657">
    <w:abstractNumId w:val="12"/>
  </w:num>
  <w:num w:numId="16" w16cid:durableId="214661416">
    <w:abstractNumId w:val="15"/>
  </w:num>
  <w:num w:numId="17" w16cid:durableId="181051325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884708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15066062">
    <w:abstractNumId w:val="6"/>
  </w:num>
  <w:num w:numId="20" w16cid:durableId="1296259686">
    <w:abstractNumId w:val="17"/>
  </w:num>
  <w:num w:numId="21" w16cid:durableId="44914900">
    <w:abstractNumId w:val="4"/>
  </w:num>
  <w:num w:numId="22" w16cid:durableId="175855369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06022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C6"/>
    <w:rsid w:val="006F4F62"/>
    <w:rsid w:val="007925F3"/>
    <w:rsid w:val="00B23F10"/>
    <w:rsid w:val="00C30AC6"/>
    <w:rsid w:val="00F7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05A76"/>
  <w15:chartTrackingRefBased/>
  <w15:docId w15:val="{6C2BC34D-E721-4C6E-B9C7-1721EB5A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AC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30AC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30AC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30AC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30AC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30AC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30AC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30AC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30AC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30AC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30AC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AC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30AC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30AC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30AC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30AC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30AC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30AC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0AC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qFormat/>
    <w:rsid w:val="00C30AC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30AC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AC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0AC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30AC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30AC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30AC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0AC6"/>
  </w:style>
  <w:style w:type="paragraph" w:styleId="EndnoteText">
    <w:name w:val="endnote text"/>
    <w:basedOn w:val="Normal"/>
    <w:link w:val="EndnoteTextChar"/>
    <w:uiPriority w:val="99"/>
    <w:semiHidden/>
    <w:unhideWhenUsed/>
    <w:rsid w:val="00C30AC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0AC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0A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30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30A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30AC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30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30AC6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C30A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0AC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30AC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30AC6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30AC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30AC6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C30A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30AC6"/>
  </w:style>
  <w:style w:type="character" w:styleId="SubtleEmphasis">
    <w:name w:val="Subtle Emphasis"/>
    <w:basedOn w:val="DefaultParagraphFont"/>
    <w:uiPriority w:val="19"/>
    <w:qFormat/>
    <w:rsid w:val="00C30AC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30AC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30AC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AC6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30AC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30AC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30AC6"/>
    <w:pPr>
      <w:numPr>
        <w:numId w:val="21"/>
      </w:numPr>
    </w:pPr>
  </w:style>
  <w:style w:type="paragraph" w:styleId="Revision">
    <w:name w:val="Revision"/>
    <w:hidden/>
    <w:uiPriority w:val="99"/>
    <w:semiHidden/>
    <w:rsid w:val="00C30AC6"/>
    <w:pPr>
      <w:spacing w:after="0" w:line="240" w:lineRule="auto"/>
    </w:pPr>
    <w:rPr>
      <w:rFonts w:ascii="Times New Roman" w:hAnsi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qFormat/>
    <w:rsid w:val="00C30AC6"/>
    <w:rPr>
      <w:i/>
      <w:iCs/>
    </w:rPr>
  </w:style>
  <w:style w:type="character" w:customStyle="1" w:styleId="il">
    <w:name w:val="il"/>
    <w:basedOn w:val="DefaultParagraphFont"/>
    <w:qFormat/>
    <w:rsid w:val="00C30AC6"/>
  </w:style>
  <w:style w:type="paragraph" w:customStyle="1" w:styleId="Revision1">
    <w:name w:val="Revision1"/>
    <w:hidden/>
    <w:uiPriority w:val="99"/>
    <w:semiHidden/>
    <w:qFormat/>
    <w:rsid w:val="00C30AC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0AC6"/>
    <w:rPr>
      <w:color w:val="605E5C"/>
      <w:shd w:val="clear" w:color="auto" w:fill="E1DFDD"/>
    </w:rPr>
  </w:style>
  <w:style w:type="paragraph" w:customStyle="1" w:styleId="Default">
    <w:name w:val="Default"/>
    <w:qFormat/>
    <w:rsid w:val="00C30AC6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  <w:lang w:bidi="ne-NP"/>
    </w:rPr>
  </w:style>
  <w:style w:type="paragraph" w:customStyle="1" w:styleId="Pa0">
    <w:name w:val="Pa0"/>
    <w:basedOn w:val="Default"/>
    <w:next w:val="Default"/>
    <w:uiPriority w:val="99"/>
    <w:rsid w:val="00C30AC6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qFormat/>
    <w:rsid w:val="00C30AC6"/>
    <w:rPr>
      <w:rFonts w:cs="Roboto"/>
      <w:color w:val="000000"/>
      <w:sz w:val="16"/>
      <w:szCs w:val="16"/>
    </w:rPr>
  </w:style>
  <w:style w:type="character" w:customStyle="1" w:styleId="A2">
    <w:name w:val="A2"/>
    <w:uiPriority w:val="99"/>
    <w:qFormat/>
    <w:rsid w:val="00C30AC6"/>
    <w:rPr>
      <w:rFonts w:cs="Roboto"/>
      <w:color w:val="000000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0AC6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B23F10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6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4800227FF84419739DD7239A1F821" ma:contentTypeVersion="11" ma:contentTypeDescription="Create a new document." ma:contentTypeScope="" ma:versionID="e88fe31fdc764fae3e6d5f5584c6e503">
  <xsd:schema xmlns:xsd="http://www.w3.org/2001/XMLSchema" xmlns:xs="http://www.w3.org/2001/XMLSchema" xmlns:p="http://schemas.microsoft.com/office/2006/metadata/properties" xmlns:ns3="5ce42b63-b533-4ad7-8c2f-56596f7da899" targetNamespace="http://schemas.microsoft.com/office/2006/metadata/properties" ma:root="true" ma:fieldsID="94e14ca18511a018c84994112dd3c069" ns3:_="">
    <xsd:import namespace="5ce42b63-b533-4ad7-8c2f-56596f7da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e42b63-b533-4ad7-8c2f-56596f7da8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ED4336-C1C2-43D7-BD07-2539788396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F6581B-18A8-4E7B-889B-6FB2ED9084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EB5A45-DA1C-447D-A2DD-042BDE0873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e42b63-b533-4ad7-8c2f-56596f7da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N, Velu (CIMMYT)</dc:creator>
  <cp:keywords/>
  <dc:description/>
  <cp:lastModifiedBy>Manoj Sapkota</cp:lastModifiedBy>
  <cp:revision>2</cp:revision>
  <dcterms:created xsi:type="dcterms:W3CDTF">2022-04-01T21:24:00Z</dcterms:created>
  <dcterms:modified xsi:type="dcterms:W3CDTF">2022-04-2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4800227FF84419739DD7239A1F821</vt:lpwstr>
  </property>
</Properties>
</file>